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47345" w14:textId="2F2C2AD4" w:rsidR="000C1394" w:rsidRPr="00EF1F42" w:rsidRDefault="00D6657E" w:rsidP="005E2A93">
      <w:pPr>
        <w:snapToGrid w:val="0"/>
        <w:spacing w:line="480" w:lineRule="auto"/>
        <w:contextualSpacing/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69387139"/>
      <w:r w:rsidRPr="00EF1F42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0C1394" w:rsidRPr="00EF1F42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F</w:t>
      </w:r>
      <w:r w:rsidR="00502D04" w:rsidRPr="00EF1F42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igure </w:t>
      </w:r>
      <w:r w:rsidR="00B66C02" w:rsidRPr="00EF1F42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L</w:t>
      </w:r>
      <w:r w:rsidR="00502D04" w:rsidRPr="00EF1F42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egends</w:t>
      </w:r>
      <w:r w:rsidR="000C1394" w:rsidRPr="00EF1F42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422C0167" w14:textId="4B982C5E" w:rsidR="000C1394" w:rsidRPr="00EF1F42" w:rsidRDefault="000C1394" w:rsidP="00D6657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1" w:name="_Hlk52368265"/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1</w:t>
      </w:r>
      <w:r w:rsidR="00B20F8D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related to Figure 1)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Detection of SIRT1-7 overexpression and knockdown efficiency. </w:t>
      </w:r>
    </w:p>
    <w:bookmarkEnd w:id="1"/>
    <w:p w14:paraId="2D3EAE80" w14:textId="77777777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A and B) Western blot analysis of SIRT1-7 expression in PANC-1 and AsPC-1 cells transfected with FLAG-tagged SIRT1-7 plasmids. β-actin served as a loading control.</w:t>
      </w:r>
    </w:p>
    <w:p w14:paraId="58B9356C" w14:textId="481B8E22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C and D)</w:t>
      </w:r>
      <w:r w:rsidRPr="00EF1F42">
        <w:rPr>
          <w:rFonts w:ascii="Times New Roman" w:hAnsi="Times New Roman" w:cs="Times New Roman"/>
          <w:color w:val="000000" w:themeColor="text1"/>
        </w:rPr>
        <w:t xml:space="preserve"> </w:t>
      </w:r>
      <w:r w:rsidR="00657461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ficiency of seven siRNAs targeting SIRT1-7. PANC-1 and AsPC-1 cells were infected with siRNA (control) or seven different siRNAs targeting SIRT1-7. </w:t>
      </w:r>
      <w:r w:rsidR="00EA0DDD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K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ckdown efficiencies of SIRT1-7 were verified </w:t>
      </w:r>
      <w:r w:rsidR="00DC30F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ia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western blotting.</w:t>
      </w:r>
      <w:r w:rsidRPr="00EF1F42">
        <w:rPr>
          <w:rFonts w:ascii="Times New Roman" w:hAnsi="Times New Roman" w:cs="Times New Roman"/>
          <w:color w:val="000000" w:themeColor="text1"/>
        </w:rPr>
        <w:t xml:space="preserve">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β-actin served as a loading control.</w:t>
      </w:r>
    </w:p>
    <w:p w14:paraId="2AC0955B" w14:textId="773E5C0F" w:rsidR="00FD6EA7" w:rsidRPr="00EF1F42" w:rsidRDefault="00FD6EA7" w:rsidP="00FD6EA7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" w:name="_Hlk68966187"/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E) 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T-qPCR data and western blotting results of the levels of SIRT1-7 mRNA and protein in SIRT1-overexpressing or SIRT1-knockdown PANC-1 cells. mRNA levels were normalized to those of GAPDH; β-actin served as a loading control for western blotting. Protein expression was quantified by gray scanning. </w:t>
      </w:r>
    </w:p>
    <w:p w14:paraId="188E884B" w14:textId="747586BC" w:rsidR="008E6A07" w:rsidRPr="00EF1F42" w:rsidRDefault="00E02E6D" w:rsidP="00FD6EA7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3" w:name="_Hlk69459754"/>
      <w:bookmarkEnd w:id="2"/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F) 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Flow cytometry was performed to sort CD133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−</w:t>
      </w:r>
      <w:r w:rsidR="001E3002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P3)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CD133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+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E3002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P2) 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PANC-1 cells and RT-qPCR and western blotting were conducted to evaluate the levels of SIRT1-7 mRNA and protein in CD133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−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CD133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+</w:t>
      </w:r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NC-1 cells. mRNA levels were normalized to those of GAPDH; β-actin served as a loading control for western blotting. P</w:t>
      </w:r>
      <w:bookmarkStart w:id="4" w:name="OLE_LINK1"/>
      <w:bookmarkStart w:id="5" w:name="OLE_LINK2"/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rotein expression was quantified</w:t>
      </w:r>
      <w:bookmarkEnd w:id="4"/>
      <w:bookmarkEnd w:id="5"/>
      <w:r w:rsidR="008E6A0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y gray scanning.</w:t>
      </w:r>
    </w:p>
    <w:p w14:paraId="15C345DA" w14:textId="6941CC4B" w:rsidR="00C40695" w:rsidRPr="00EF1F42" w:rsidRDefault="00C40695" w:rsidP="00C40695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E and F) Error bars represent the </w:t>
      </w:r>
      <w:r w:rsidR="00281D40">
        <w:rPr>
          <w:rFonts w:ascii="Times New Roman" w:hAnsi="Times New Roman" w:cs="Times New Roman"/>
          <w:color w:val="000000" w:themeColor="text1"/>
          <w:sz w:val="28"/>
          <w:szCs w:val="28"/>
        </w:rPr>
        <w:t>mean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± SD of three independent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experiments.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; two-tailed unpaired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t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est.</w:t>
      </w:r>
    </w:p>
    <w:bookmarkEnd w:id="3"/>
    <w:p w14:paraId="755B5A41" w14:textId="77777777" w:rsidR="00E02E6D" w:rsidRPr="00EF1F42" w:rsidRDefault="00E02E6D" w:rsidP="00FD6EA7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44350AB" w14:textId="2274F1CB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2</w:t>
      </w:r>
      <w:r w:rsidR="00B20F8D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related to Figure 2)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SIRT1 interacts with </w:t>
      </w:r>
      <w:r w:rsidR="00152EE9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RL4B complex rather than</w:t>
      </w:r>
      <w:r w:rsidR="00152EE9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he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RC1 complex.</w:t>
      </w:r>
    </w:p>
    <w:p w14:paraId="357A8132" w14:textId="17DBED19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A</w:t>
      </w:r>
      <w:r w:rsidR="00243398" w:rsidRPr="00674DB6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D) GST</w:t>
      </w:r>
      <w:r w:rsidR="00152EE9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used proteins purified from BL21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Escherichia coli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ed in Figure 2. </w:t>
      </w:r>
    </w:p>
    <w:p w14:paraId="37BB232C" w14:textId="64115CEA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E) Western blot analysis of SIRT1 or CUL4B expression in PANC-1 cells transfected with </w:t>
      </w:r>
      <w:r w:rsidR="00084B6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different plasmid or lentivirus. β-actin served as a loading control.</w:t>
      </w:r>
    </w:p>
    <w:p w14:paraId="214117D1" w14:textId="7E1A3C0A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F) I</w:t>
      </w:r>
      <w:r w:rsidR="009F0108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ssays in PANC-1 cells </w:t>
      </w:r>
      <w:r w:rsidR="002C21C1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ing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anti-SIRT1 followed by IB</w:t>
      </w:r>
      <w:r w:rsidR="009F0108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C21C1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ing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antibodies against the indicated proteins.</w:t>
      </w:r>
    </w:p>
    <w:p w14:paraId="0331DCC2" w14:textId="4A078ACC" w:rsidR="00281561" w:rsidRPr="00EF1F42" w:rsidRDefault="00281561" w:rsidP="005E2A93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93B75AE" w14:textId="2EB9EA96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3</w:t>
      </w:r>
      <w:r w:rsidR="00B20F8D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related to Figure 5)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AD1413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RT1 and CUL4B promote a variety of malignant phenotypes of pancreatic cancer cells</w:t>
      </w:r>
      <w:r w:rsidR="00AD1413" w:rsidRPr="00A5505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vitro.</w:t>
      </w:r>
    </w:p>
    <w:p w14:paraId="591E7C5C" w14:textId="5BE057E0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</w:t>
      </w:r>
      <w:r w:rsidR="00AE0EE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AsPC-1 cells were incubated with EdU for 2 h. A fluorescence microscope was used to detect EdU.</w:t>
      </w:r>
    </w:p>
    <w:p w14:paraId="1FCB7D0C" w14:textId="76482537" w:rsidR="007364BF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B) </w:t>
      </w:r>
      <w:r w:rsidR="007364BF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xpression of </w:t>
      </w:r>
      <w:r w:rsidR="00F364DB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="007364BF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62 and LC3B was measured by western blotting in PANC-1 and AsPC-1 cells with stable SIRT1 or CUL4B overexpression or depletion. β-actin served as a loading control. Protein expression was quantified by gray scanning. S1, SIRT1; C4, CUL4B.</w:t>
      </w:r>
    </w:p>
    <w:p w14:paraId="69348F32" w14:textId="437FCD00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(C)</w:t>
      </w:r>
      <w:r w:rsidR="001503D6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xpression of </w:t>
      </w:r>
      <w:r w:rsidR="00F364DB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="001503D6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62 and LC3B was measured by western blotting in PANC-1 cells with stable SIRT1 or CUL4B overexpression or depletion. Bafilomycin A1 (BafA1; 200 nM, 2 h). β-</w:t>
      </w:r>
      <w:r w:rsidR="001503D6" w:rsidRPr="00EF1F42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="001503D6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tin served as a loading control. Protein expression was quantified by gray scanning. S1, SIRT1; C4, CUL4B. </w:t>
      </w:r>
      <w:r w:rsidR="005B1023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20666096" w14:textId="20394BC5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D) SIRT1 and CUL4B promote cellular migration. </w:t>
      </w:r>
      <w:r w:rsidR="00051D2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A w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und-healing assay was performed on PANC-1 cells transfected with </w:t>
      </w:r>
      <w:r w:rsidR="00051D2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vector, SIRT1, or CUL4B, or transfected with shSCR, two different shRNA against SIRT1 or CUL4B.</w:t>
      </w:r>
    </w:p>
    <w:p w14:paraId="511C9796" w14:textId="7404BFCD" w:rsidR="00F44FEC" w:rsidRPr="00EF1F42" w:rsidRDefault="00F44FEC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E) Expression of indicated epithelial or mesenchymal markers was measured by western blotting in PANC-1 and AsPC-1 cells with SIRT1 or CUL4B overexpression or depletion. β-actin served as a loading control. Protein expression was quantified by gray scanning. S1, SIRT1; C4, CUL4B.</w:t>
      </w:r>
    </w:p>
    <w:p w14:paraId="6C265273" w14:textId="2AD4907E" w:rsidR="00F36747" w:rsidRPr="00EF1F42" w:rsidRDefault="00F36747" w:rsidP="00F36747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72EA8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F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</w:t>
      </w:r>
      <w:r w:rsidR="00B25934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Western blot analysis of SIRT1, CUL4B, and PRRX1 expression in PANC-1 and AsPC-1 cells transfected with different lentiviruses. β-actin served as a loading control.</w:t>
      </w:r>
    </w:p>
    <w:p w14:paraId="12941D42" w14:textId="6F7B6F24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72EA8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) Transwell invasion assays of AsPC-1 cells following stabl</w:t>
      </w:r>
      <w:r w:rsidR="00E127F9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ansfect</w:t>
      </w:r>
      <w:r w:rsidR="00E127F9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ion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corresponding virus. </w:t>
      </w:r>
      <w:r w:rsidR="004E078E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vading cells were stained and counted. </w:t>
      </w:r>
      <w:r w:rsidR="00981313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mages represent one field under microscopy in each group.</w:t>
      </w:r>
    </w:p>
    <w:p w14:paraId="5E87FE49" w14:textId="33FAFD48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72EA8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</w:t>
      </w:r>
      <w:r w:rsidR="00981313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ficiency of siRNA targeting </w:t>
      </w:r>
      <w:r w:rsidR="00B42F1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ither 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XO3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or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RHL3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PANC-1 cells were infected with siRNA (control) or siRNA targeting </w:t>
      </w:r>
      <w:r w:rsidR="00B42F1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ither 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FOXO3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GRHL3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B42F17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K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ckdown efficiencies were verified </w:t>
      </w:r>
      <w:r w:rsidR="00B05A50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ing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T-qPCR. 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iFOXO3-3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and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GRHL3-3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marked in red) </w:t>
      </w:r>
      <w:r w:rsidR="002F0FC0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chosen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for further study.</w:t>
      </w:r>
    </w:p>
    <w:p w14:paraId="29F874DA" w14:textId="405D09AA" w:rsidR="00362721" w:rsidRPr="00EF1F42" w:rsidRDefault="00362721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A</w:t>
      </w:r>
      <w:r w:rsidR="00243398" w:rsidRPr="00674DB6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, </w:t>
      </w:r>
      <w:r w:rsidR="00D72EA8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, G</w:t>
      </w:r>
      <w:r w:rsidR="00243398" w:rsidRPr="00674DB6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="00D72EA8" w:rsidRPr="00EF1F42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Error bars represent the </w:t>
      </w:r>
      <w:r w:rsidR="00281D40">
        <w:rPr>
          <w:rFonts w:ascii="Times New Roman" w:hAnsi="Times New Roman" w:cs="Times New Roman"/>
          <w:color w:val="000000" w:themeColor="text1"/>
          <w:sz w:val="28"/>
          <w:szCs w:val="28"/>
        </w:rPr>
        <w:t>mean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± SD of three independent experiments.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p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lt; 0.001; two-tailed unpaired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t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est.</w:t>
      </w:r>
    </w:p>
    <w:p w14:paraId="1F4DD06D" w14:textId="77777777" w:rsidR="00281561" w:rsidRPr="00EF1F42" w:rsidRDefault="00281561" w:rsidP="005E2A93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2332ACF" w14:textId="655B7746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6" w:name="OLE_LINK37"/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4</w:t>
      </w:r>
      <w:r w:rsidR="00B20F8D"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related to Figure 6)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SIRT1 and CUL4B promote pancreatic cancer stemness.</w:t>
      </w:r>
      <w:bookmarkEnd w:id="6"/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1FFE1D72" w14:textId="13CF59EF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</w:t>
      </w:r>
      <w:r w:rsidR="007364BF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Western blot analysis of stem cell marker expression in AsPC-1 cells with stably overexpressed or knocked down SIRT1 and CUL4B. β-actin served as a loading control. Protein expression was quantified by gray scanning. S1, SIRT1; C4, CUL4B.</w:t>
      </w:r>
      <w:r w:rsidR="00A0403F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72BC5482" w14:textId="77777777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B) Western blot analysis of SIRT1 or CUL4B expression in PANC-1 and AsPC-1 cells transfected with different lentiviruses in Figure 3 and Figure S4. β-actin served as a loading control.</w:t>
      </w:r>
    </w:p>
    <w:p w14:paraId="3E0304F9" w14:textId="6AD89824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C) AsPC-1 cells </w:t>
      </w:r>
      <w:r w:rsidR="001D0E6A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ith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stably overexpressed or knock</w:t>
      </w:r>
      <w:r w:rsidR="001D0E6A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d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own SIRT1 and CUL4B. Representative images of the indicated spheres grown in suspension culture for 15 days. These cells were plated in </w:t>
      </w:r>
      <w:r w:rsidR="001D0E6A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ultra-low attachment 6-well plate at a density of 5,000/well.</w:t>
      </w:r>
    </w:p>
    <w:p w14:paraId="14E2A724" w14:textId="3079DC7F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D) Tumors were quantified using bioluminescence imaging 4 weeks after initial implantation. Data shown are </w:t>
      </w:r>
      <w:r w:rsidR="00020EA5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281D40">
        <w:rPr>
          <w:rFonts w:ascii="Times New Roman" w:hAnsi="Times New Roman" w:cs="Times New Roman"/>
          <w:color w:val="000000" w:themeColor="text1"/>
          <w:sz w:val="28"/>
          <w:szCs w:val="28"/>
        </w:rPr>
        <w:t>mean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± SD.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</w:t>
      </w:r>
      <w:r w:rsidR="001D0E6A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;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wo-tailed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unpaired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t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est.</w:t>
      </w:r>
    </w:p>
    <w:p w14:paraId="5632CC05" w14:textId="6BB0C625" w:rsidR="000C1394" w:rsidRPr="00EF1F42" w:rsidRDefault="000C1394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E) Total protein </w:t>
      </w:r>
      <w:r w:rsidR="00DE37D9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as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xtracted from tumor samples, </w:t>
      </w:r>
      <w:r w:rsidR="00DE37D9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stern blotting </w:t>
      </w:r>
      <w:r w:rsidR="00DE37D9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ed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to examine SIRT1 protein levels. β-actin served as a loading control.</w:t>
      </w:r>
    </w:p>
    <w:p w14:paraId="414DC1BD" w14:textId="77777777" w:rsidR="0021747F" w:rsidRPr="00EF1F42" w:rsidRDefault="0021747F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F) Heatmap of differentially expressed genes (fold-change &gt; 1.2,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p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lt; 0.001) in control (Control-1 and Control-2) and SIRT1 knockdown (siSIRT1-1 and siSIRT1-2) PANC-1 cells. (Blue) down-regulated genes; (red) up-regulated genes. </w:t>
      </w:r>
    </w:p>
    <w:p w14:paraId="316D3BE1" w14:textId="74DBB6CE" w:rsidR="00C3084D" w:rsidRDefault="0021747F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G) Ten enriched KEGG pathways comprised of upregulated or downregulated genes mediated by SIRT1 knockdown. The Rich Factor represents the ratio of differentially expressed genes to the total genes annotated in a pathway. A greater Rich Factor indicates greater intensity. The Q-value represents the corrected p-value ranging 0–1; a lower Q-value indicates greater intensity. </w:t>
      </w:r>
    </w:p>
    <w:p w14:paraId="2A4DB3AF" w14:textId="51957FA0" w:rsidR="00E357CB" w:rsidRPr="00E357CB" w:rsidRDefault="00E357CB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E357C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Heatmap</w:t>
      </w:r>
      <w:r w:rsidR="00A5267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differentially expressed genes in the lysosome pathway.</w:t>
      </w:r>
    </w:p>
    <w:p w14:paraId="61E81A47" w14:textId="5AB173BA" w:rsidR="000F4D2A" w:rsidRPr="00EF1F42" w:rsidRDefault="000F4D2A" w:rsidP="000F4D2A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 and C) Error bars represent the </w:t>
      </w:r>
      <w:r w:rsidR="00281D40">
        <w:rPr>
          <w:rFonts w:ascii="Times New Roman" w:hAnsi="Times New Roman" w:cs="Times New Roman"/>
          <w:color w:val="000000" w:themeColor="text1"/>
          <w:sz w:val="28"/>
          <w:szCs w:val="28"/>
        </w:rPr>
        <w:t>mean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± SD of three independent experiments.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; two-tailed unpaired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t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est.</w:t>
      </w:r>
    </w:p>
    <w:p w14:paraId="30B32923" w14:textId="2044F089" w:rsidR="000F4D2A" w:rsidRPr="00EF1F42" w:rsidRDefault="000F4D2A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863E86E" w14:textId="617ED4B6" w:rsidR="001B0EF9" w:rsidRPr="00EF1F42" w:rsidRDefault="000D3600" w:rsidP="005E2A93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Figure S5 (related to Figure 7). </w:t>
      </w:r>
      <w:r w:rsidRPr="00EF1F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RT1 and CUL4B expression profiles in multiple carcinomas.</w:t>
      </w:r>
    </w:p>
    <w:p w14:paraId="7032B3CA" w14:textId="3F74EC76" w:rsidR="001D0B29" w:rsidRPr="00EF1F42" w:rsidRDefault="001D0B29" w:rsidP="005E2A93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Analysis of public datasets (GSE15471) for the expression of </w:t>
      </w:r>
      <w:r w:rsidR="00E971DC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XO3 or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>GRHL3 and SIRT1 or CUL4B in pancreatic carcinomas.</w:t>
      </w:r>
      <w:r w:rsidRPr="00EF1F42">
        <w:rPr>
          <w:rFonts w:ascii="Times New Roman" w:hAnsi="Times New Roman" w:cs="Times New Roman"/>
          <w:color w:val="000000" w:themeColor="text1"/>
        </w:rPr>
        <w:t xml:space="preserve">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&lt;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0.05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lastRenderedPageBreak/>
        <w:t>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p 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&lt; 0.01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1, </w:t>
      </w:r>
      <w:r w:rsidRPr="00EF1F4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∗∗∗∗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001; two-tailed unpaired </w:t>
      </w:r>
      <w:r w:rsidRPr="00EF1F4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t</w:t>
      </w: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est.</w:t>
      </w:r>
    </w:p>
    <w:p w14:paraId="72E51B2F" w14:textId="5EDB0CC7" w:rsidR="009A279A" w:rsidRPr="00EF1F42" w:rsidRDefault="001D0B29" w:rsidP="005E2A93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B) Dot plot of SIRT1 and CUL4B expression profiles across all tumor samples and paired normal tissues using GEPIA. </w:t>
      </w:r>
      <w:r w:rsidR="009E5C92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9E5C92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</w:instrText>
      </w:r>
      <w:r w:rsidR="009E5C92" w:rsidRPr="00EF1F42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bookmarkEnd w:id="0"/>
    </w:p>
    <w:sectPr w:rsidR="009A279A" w:rsidRPr="00EF1F42" w:rsidSect="0070388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298CA" w14:textId="77777777" w:rsidR="00D616CB" w:rsidRDefault="00D616CB">
      <w:r>
        <w:separator/>
      </w:r>
    </w:p>
  </w:endnote>
  <w:endnote w:type="continuationSeparator" w:id="0">
    <w:p w14:paraId="27E7846D" w14:textId="77777777" w:rsidR="00D616CB" w:rsidRDefault="00D61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252288"/>
      <w:docPartObj>
        <w:docPartGallery w:val="Page Numbers (Bottom of Page)"/>
        <w:docPartUnique/>
      </w:docPartObj>
    </w:sdtPr>
    <w:sdtEndPr/>
    <w:sdtContent>
      <w:p w14:paraId="531F8A54" w14:textId="3F0A62CC" w:rsidR="009E5C92" w:rsidRPr="00FC3995" w:rsidRDefault="009E5C92">
        <w:pPr>
          <w:pStyle w:val="ad"/>
          <w:jc w:val="center"/>
        </w:pPr>
        <w:r w:rsidRPr="00FC3995">
          <w:fldChar w:fldCharType="begin"/>
        </w:r>
        <w:r w:rsidRPr="00FC3995">
          <w:instrText xml:space="preserve"> PAGE   \* MERGEFORMAT </w:instrText>
        </w:r>
        <w:r w:rsidRPr="00FC3995">
          <w:fldChar w:fldCharType="separate"/>
        </w:r>
        <w:r w:rsidRPr="00FC3995">
          <w:t>2</w:t>
        </w:r>
        <w:r w:rsidRPr="00FC3995">
          <w:fldChar w:fldCharType="end"/>
        </w:r>
      </w:p>
    </w:sdtContent>
  </w:sdt>
  <w:p w14:paraId="7731E386" w14:textId="77777777" w:rsidR="009E5C92" w:rsidRPr="00FC3995" w:rsidRDefault="009E5C9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7B5B8" w14:textId="77777777" w:rsidR="00D616CB" w:rsidRDefault="00D616CB">
      <w:r>
        <w:separator/>
      </w:r>
    </w:p>
  </w:footnote>
  <w:footnote w:type="continuationSeparator" w:id="0">
    <w:p w14:paraId="64E1B829" w14:textId="77777777" w:rsidR="00D616CB" w:rsidRDefault="00D61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F0BFA"/>
    <w:multiLevelType w:val="hybridMultilevel"/>
    <w:tmpl w:val="094C0CB2"/>
    <w:lvl w:ilvl="0" w:tplc="B4C0BE2A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201F77"/>
    <w:multiLevelType w:val="hybridMultilevel"/>
    <w:tmpl w:val="7CC87490"/>
    <w:lvl w:ilvl="0" w:tplc="CA68B55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6C26A36"/>
    <w:multiLevelType w:val="hybridMultilevel"/>
    <w:tmpl w:val="F3780662"/>
    <w:lvl w:ilvl="0" w:tplc="1DA478A6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B5197C"/>
    <w:multiLevelType w:val="hybridMultilevel"/>
    <w:tmpl w:val="942602BC"/>
    <w:lvl w:ilvl="0" w:tplc="ACD6FEC0">
      <w:start w:val="1"/>
      <w:numFmt w:val="upperLetter"/>
      <w:lvlText w:val="(%1)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510B09"/>
    <w:multiLevelType w:val="hybridMultilevel"/>
    <w:tmpl w:val="29AE824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D73297"/>
    <w:multiLevelType w:val="hybridMultilevel"/>
    <w:tmpl w:val="2A069ECC"/>
    <w:lvl w:ilvl="0" w:tplc="CA68B55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6E564C2"/>
    <w:multiLevelType w:val="hybridMultilevel"/>
    <w:tmpl w:val="01068A84"/>
    <w:lvl w:ilvl="0" w:tplc="7B76CE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614650"/>
    <w:multiLevelType w:val="hybridMultilevel"/>
    <w:tmpl w:val="D426516E"/>
    <w:lvl w:ilvl="0" w:tplc="3CEC7402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36395F5C"/>
    <w:multiLevelType w:val="hybridMultilevel"/>
    <w:tmpl w:val="84AC1CDE"/>
    <w:lvl w:ilvl="0" w:tplc="0B762736">
      <w:start w:val="1"/>
      <w:numFmt w:val="upperLetter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9606894"/>
    <w:multiLevelType w:val="hybridMultilevel"/>
    <w:tmpl w:val="705029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B876CC0"/>
    <w:multiLevelType w:val="hybridMultilevel"/>
    <w:tmpl w:val="FE1E5084"/>
    <w:lvl w:ilvl="0" w:tplc="3CACE6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3D16B97"/>
    <w:multiLevelType w:val="hybridMultilevel"/>
    <w:tmpl w:val="97E25F72"/>
    <w:lvl w:ilvl="0" w:tplc="CA68B55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7EA2CF3"/>
    <w:multiLevelType w:val="hybridMultilevel"/>
    <w:tmpl w:val="C04A57BC"/>
    <w:lvl w:ilvl="0" w:tplc="F64E93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B15210C"/>
    <w:multiLevelType w:val="hybridMultilevel"/>
    <w:tmpl w:val="883E36A2"/>
    <w:lvl w:ilvl="0" w:tplc="A2A29FBC">
      <w:start w:val="1"/>
      <w:numFmt w:val="upperLetter"/>
      <w:lvlText w:val="(%1)"/>
      <w:lvlJc w:val="left"/>
      <w:pPr>
        <w:ind w:left="380" w:hanging="380"/>
      </w:pPr>
      <w:rPr>
        <w:rFonts w:hint="default"/>
        <w:b w:val="0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CF26B4"/>
    <w:multiLevelType w:val="multilevel"/>
    <w:tmpl w:val="20303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06648C"/>
    <w:multiLevelType w:val="hybridMultilevel"/>
    <w:tmpl w:val="3C0889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BD028FA"/>
    <w:multiLevelType w:val="hybridMultilevel"/>
    <w:tmpl w:val="607CD2D6"/>
    <w:lvl w:ilvl="0" w:tplc="EF5E7B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C257928"/>
    <w:multiLevelType w:val="hybridMultilevel"/>
    <w:tmpl w:val="9CE6B85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10"/>
  </w:num>
  <w:num w:numId="4">
    <w:abstractNumId w:val="6"/>
  </w:num>
  <w:num w:numId="5">
    <w:abstractNumId w:val="3"/>
  </w:num>
  <w:num w:numId="6">
    <w:abstractNumId w:val="12"/>
  </w:num>
  <w:num w:numId="7">
    <w:abstractNumId w:val="14"/>
  </w:num>
  <w:num w:numId="8">
    <w:abstractNumId w:val="2"/>
  </w:num>
  <w:num w:numId="9">
    <w:abstractNumId w:val="0"/>
  </w:num>
  <w:num w:numId="10">
    <w:abstractNumId w:val="13"/>
  </w:num>
  <w:num w:numId="11">
    <w:abstractNumId w:val="8"/>
  </w:num>
  <w:num w:numId="12">
    <w:abstractNumId w:val="9"/>
  </w:num>
  <w:num w:numId="13">
    <w:abstractNumId w:val="17"/>
  </w:num>
  <w:num w:numId="14">
    <w:abstractNumId w:val="15"/>
  </w:num>
  <w:num w:numId="15">
    <w:abstractNumId w:val="11"/>
  </w:num>
  <w:num w:numId="16">
    <w:abstractNumId w:val="1"/>
  </w:num>
  <w:num w:numId="17">
    <w:abstractNumId w:val="5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wsjA2MTIxNDIxNjRR0lEKTi0uzszPAykwrAUARq/36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4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zvv09r29wsrbefaavvxdalz9zs90d0e5ep&quot;&gt;我的EndNote库&lt;record-ids&gt;&lt;item&gt;9&lt;/item&gt;&lt;item&gt;15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1B0EF9"/>
    <w:rsid w:val="0000062E"/>
    <w:rsid w:val="000006E8"/>
    <w:rsid w:val="0000467D"/>
    <w:rsid w:val="000068BD"/>
    <w:rsid w:val="00006BBD"/>
    <w:rsid w:val="00007919"/>
    <w:rsid w:val="00011967"/>
    <w:rsid w:val="00011CC8"/>
    <w:rsid w:val="00012C50"/>
    <w:rsid w:val="00012EF8"/>
    <w:rsid w:val="000136E8"/>
    <w:rsid w:val="00013D0A"/>
    <w:rsid w:val="00014FBA"/>
    <w:rsid w:val="00015990"/>
    <w:rsid w:val="00016E72"/>
    <w:rsid w:val="0002042B"/>
    <w:rsid w:val="00020EA5"/>
    <w:rsid w:val="00021500"/>
    <w:rsid w:val="00021B21"/>
    <w:rsid w:val="000226F1"/>
    <w:rsid w:val="00022CCF"/>
    <w:rsid w:val="00024E98"/>
    <w:rsid w:val="00025ACB"/>
    <w:rsid w:val="00026129"/>
    <w:rsid w:val="00030EA8"/>
    <w:rsid w:val="000314FF"/>
    <w:rsid w:val="000316E6"/>
    <w:rsid w:val="000319F9"/>
    <w:rsid w:val="00031B9B"/>
    <w:rsid w:val="00033186"/>
    <w:rsid w:val="0003488C"/>
    <w:rsid w:val="00035B47"/>
    <w:rsid w:val="000368DE"/>
    <w:rsid w:val="0004061D"/>
    <w:rsid w:val="00040BAA"/>
    <w:rsid w:val="000419D0"/>
    <w:rsid w:val="00043429"/>
    <w:rsid w:val="00044E11"/>
    <w:rsid w:val="00045743"/>
    <w:rsid w:val="00047F65"/>
    <w:rsid w:val="00051D27"/>
    <w:rsid w:val="00051E0D"/>
    <w:rsid w:val="000524C1"/>
    <w:rsid w:val="000549C3"/>
    <w:rsid w:val="00056201"/>
    <w:rsid w:val="00056283"/>
    <w:rsid w:val="00057C1E"/>
    <w:rsid w:val="0006005A"/>
    <w:rsid w:val="0006159F"/>
    <w:rsid w:val="000644B5"/>
    <w:rsid w:val="0006727E"/>
    <w:rsid w:val="00067304"/>
    <w:rsid w:val="00070058"/>
    <w:rsid w:val="000713AC"/>
    <w:rsid w:val="00072B37"/>
    <w:rsid w:val="00072D9A"/>
    <w:rsid w:val="00073171"/>
    <w:rsid w:val="000732AE"/>
    <w:rsid w:val="00074F1A"/>
    <w:rsid w:val="00075294"/>
    <w:rsid w:val="000767D3"/>
    <w:rsid w:val="00080E70"/>
    <w:rsid w:val="00081245"/>
    <w:rsid w:val="00081C74"/>
    <w:rsid w:val="000832E0"/>
    <w:rsid w:val="00083B38"/>
    <w:rsid w:val="00084766"/>
    <w:rsid w:val="00084B6C"/>
    <w:rsid w:val="00084C21"/>
    <w:rsid w:val="000863A2"/>
    <w:rsid w:val="000870B9"/>
    <w:rsid w:val="000873FE"/>
    <w:rsid w:val="000874E1"/>
    <w:rsid w:val="000911E2"/>
    <w:rsid w:val="00093EF7"/>
    <w:rsid w:val="00094656"/>
    <w:rsid w:val="00095CA4"/>
    <w:rsid w:val="00096A10"/>
    <w:rsid w:val="00096B31"/>
    <w:rsid w:val="000A0944"/>
    <w:rsid w:val="000A0AB6"/>
    <w:rsid w:val="000A0BA3"/>
    <w:rsid w:val="000A2674"/>
    <w:rsid w:val="000A31C8"/>
    <w:rsid w:val="000A3DEF"/>
    <w:rsid w:val="000A46FC"/>
    <w:rsid w:val="000A6A24"/>
    <w:rsid w:val="000A7435"/>
    <w:rsid w:val="000B13AD"/>
    <w:rsid w:val="000B2860"/>
    <w:rsid w:val="000B31E8"/>
    <w:rsid w:val="000B358A"/>
    <w:rsid w:val="000B6BFB"/>
    <w:rsid w:val="000B6C4A"/>
    <w:rsid w:val="000B74A6"/>
    <w:rsid w:val="000B7A68"/>
    <w:rsid w:val="000C0393"/>
    <w:rsid w:val="000C1394"/>
    <w:rsid w:val="000C291E"/>
    <w:rsid w:val="000C445B"/>
    <w:rsid w:val="000C4CEC"/>
    <w:rsid w:val="000C5E3C"/>
    <w:rsid w:val="000C5E83"/>
    <w:rsid w:val="000C7CCC"/>
    <w:rsid w:val="000D21A2"/>
    <w:rsid w:val="000D283B"/>
    <w:rsid w:val="000D2DA5"/>
    <w:rsid w:val="000D3240"/>
    <w:rsid w:val="000D3600"/>
    <w:rsid w:val="000D6CFB"/>
    <w:rsid w:val="000E1707"/>
    <w:rsid w:val="000E7402"/>
    <w:rsid w:val="000F1668"/>
    <w:rsid w:val="000F3274"/>
    <w:rsid w:val="000F366A"/>
    <w:rsid w:val="000F371F"/>
    <w:rsid w:val="000F4C28"/>
    <w:rsid w:val="000F4D2A"/>
    <w:rsid w:val="000F6679"/>
    <w:rsid w:val="00100470"/>
    <w:rsid w:val="001006F4"/>
    <w:rsid w:val="00101565"/>
    <w:rsid w:val="00101F26"/>
    <w:rsid w:val="00101F6D"/>
    <w:rsid w:val="001020B8"/>
    <w:rsid w:val="001020C3"/>
    <w:rsid w:val="001025BD"/>
    <w:rsid w:val="00102838"/>
    <w:rsid w:val="00103467"/>
    <w:rsid w:val="0010388A"/>
    <w:rsid w:val="00103D64"/>
    <w:rsid w:val="001055F8"/>
    <w:rsid w:val="00106D38"/>
    <w:rsid w:val="001115B6"/>
    <w:rsid w:val="00112482"/>
    <w:rsid w:val="001131BD"/>
    <w:rsid w:val="00116F34"/>
    <w:rsid w:val="00120007"/>
    <w:rsid w:val="001202B3"/>
    <w:rsid w:val="001220EE"/>
    <w:rsid w:val="00122979"/>
    <w:rsid w:val="00125009"/>
    <w:rsid w:val="00125273"/>
    <w:rsid w:val="001269E4"/>
    <w:rsid w:val="001269EF"/>
    <w:rsid w:val="00127BE5"/>
    <w:rsid w:val="00127DBF"/>
    <w:rsid w:val="00130C37"/>
    <w:rsid w:val="0013282F"/>
    <w:rsid w:val="00135E97"/>
    <w:rsid w:val="0013645E"/>
    <w:rsid w:val="00137C53"/>
    <w:rsid w:val="001404C4"/>
    <w:rsid w:val="00141429"/>
    <w:rsid w:val="00141D18"/>
    <w:rsid w:val="00143259"/>
    <w:rsid w:val="001443CC"/>
    <w:rsid w:val="001449C5"/>
    <w:rsid w:val="001452B1"/>
    <w:rsid w:val="001457FB"/>
    <w:rsid w:val="001503D6"/>
    <w:rsid w:val="00150C01"/>
    <w:rsid w:val="001510E7"/>
    <w:rsid w:val="00152237"/>
    <w:rsid w:val="00152EE9"/>
    <w:rsid w:val="00153AEE"/>
    <w:rsid w:val="00153F87"/>
    <w:rsid w:val="00156973"/>
    <w:rsid w:val="00157A9E"/>
    <w:rsid w:val="00165ED5"/>
    <w:rsid w:val="00166CAE"/>
    <w:rsid w:val="00166CCC"/>
    <w:rsid w:val="00167F8A"/>
    <w:rsid w:val="00170093"/>
    <w:rsid w:val="00171986"/>
    <w:rsid w:val="00172420"/>
    <w:rsid w:val="00174022"/>
    <w:rsid w:val="00177B09"/>
    <w:rsid w:val="00177B7B"/>
    <w:rsid w:val="00182CC8"/>
    <w:rsid w:val="00183585"/>
    <w:rsid w:val="00184692"/>
    <w:rsid w:val="0018655B"/>
    <w:rsid w:val="00186612"/>
    <w:rsid w:val="00186A5B"/>
    <w:rsid w:val="00186ACF"/>
    <w:rsid w:val="0018729E"/>
    <w:rsid w:val="001900DF"/>
    <w:rsid w:val="0019174C"/>
    <w:rsid w:val="00192B67"/>
    <w:rsid w:val="00193551"/>
    <w:rsid w:val="00193ACA"/>
    <w:rsid w:val="001947EE"/>
    <w:rsid w:val="00194E8B"/>
    <w:rsid w:val="00195362"/>
    <w:rsid w:val="00195794"/>
    <w:rsid w:val="00195FE8"/>
    <w:rsid w:val="0019709E"/>
    <w:rsid w:val="001A01DD"/>
    <w:rsid w:val="001A102B"/>
    <w:rsid w:val="001A1046"/>
    <w:rsid w:val="001A1B42"/>
    <w:rsid w:val="001A1F43"/>
    <w:rsid w:val="001A2374"/>
    <w:rsid w:val="001A4386"/>
    <w:rsid w:val="001A5DF0"/>
    <w:rsid w:val="001A6F25"/>
    <w:rsid w:val="001A7627"/>
    <w:rsid w:val="001A77FE"/>
    <w:rsid w:val="001A7FEF"/>
    <w:rsid w:val="001B0EF9"/>
    <w:rsid w:val="001B146B"/>
    <w:rsid w:val="001B2449"/>
    <w:rsid w:val="001B3DBE"/>
    <w:rsid w:val="001B6520"/>
    <w:rsid w:val="001B7B33"/>
    <w:rsid w:val="001C058B"/>
    <w:rsid w:val="001C16B3"/>
    <w:rsid w:val="001C367C"/>
    <w:rsid w:val="001C37FD"/>
    <w:rsid w:val="001C3D46"/>
    <w:rsid w:val="001C4610"/>
    <w:rsid w:val="001C5397"/>
    <w:rsid w:val="001C60DC"/>
    <w:rsid w:val="001C68C7"/>
    <w:rsid w:val="001C6BB2"/>
    <w:rsid w:val="001C7CE8"/>
    <w:rsid w:val="001D0B29"/>
    <w:rsid w:val="001D0E6A"/>
    <w:rsid w:val="001D1C55"/>
    <w:rsid w:val="001D567A"/>
    <w:rsid w:val="001D5C02"/>
    <w:rsid w:val="001D6073"/>
    <w:rsid w:val="001D6A7E"/>
    <w:rsid w:val="001E16B6"/>
    <w:rsid w:val="001E20F2"/>
    <w:rsid w:val="001E266C"/>
    <w:rsid w:val="001E3002"/>
    <w:rsid w:val="001E35C7"/>
    <w:rsid w:val="001E3F57"/>
    <w:rsid w:val="001E44E7"/>
    <w:rsid w:val="001E4CA4"/>
    <w:rsid w:val="001E4ED6"/>
    <w:rsid w:val="001E6955"/>
    <w:rsid w:val="001E6BA4"/>
    <w:rsid w:val="001E7D1D"/>
    <w:rsid w:val="001F08CD"/>
    <w:rsid w:val="001F1964"/>
    <w:rsid w:val="001F2B7F"/>
    <w:rsid w:val="001F3170"/>
    <w:rsid w:val="001F32AA"/>
    <w:rsid w:val="001F32F6"/>
    <w:rsid w:val="001F3D48"/>
    <w:rsid w:val="001F4C23"/>
    <w:rsid w:val="001F75B4"/>
    <w:rsid w:val="00201B3A"/>
    <w:rsid w:val="0020310F"/>
    <w:rsid w:val="0020358D"/>
    <w:rsid w:val="00203AE6"/>
    <w:rsid w:val="00204847"/>
    <w:rsid w:val="002061B0"/>
    <w:rsid w:val="002063D4"/>
    <w:rsid w:val="002063ED"/>
    <w:rsid w:val="00206C6C"/>
    <w:rsid w:val="00207238"/>
    <w:rsid w:val="00207492"/>
    <w:rsid w:val="00210E0A"/>
    <w:rsid w:val="002113CB"/>
    <w:rsid w:val="00211DB1"/>
    <w:rsid w:val="00212800"/>
    <w:rsid w:val="0021385A"/>
    <w:rsid w:val="0021477F"/>
    <w:rsid w:val="002166FE"/>
    <w:rsid w:val="0021734C"/>
    <w:rsid w:val="0021747F"/>
    <w:rsid w:val="0022060D"/>
    <w:rsid w:val="00221AB7"/>
    <w:rsid w:val="00222153"/>
    <w:rsid w:val="00223548"/>
    <w:rsid w:val="00226674"/>
    <w:rsid w:val="00227EA2"/>
    <w:rsid w:val="0023010C"/>
    <w:rsid w:val="002315FA"/>
    <w:rsid w:val="00231DE4"/>
    <w:rsid w:val="00232362"/>
    <w:rsid w:val="002327C0"/>
    <w:rsid w:val="00233F58"/>
    <w:rsid w:val="00234DF2"/>
    <w:rsid w:val="00236E79"/>
    <w:rsid w:val="00236F75"/>
    <w:rsid w:val="0023786F"/>
    <w:rsid w:val="00237E61"/>
    <w:rsid w:val="00243398"/>
    <w:rsid w:val="00245FFB"/>
    <w:rsid w:val="002460B5"/>
    <w:rsid w:val="002467E3"/>
    <w:rsid w:val="00246A4F"/>
    <w:rsid w:val="002504BE"/>
    <w:rsid w:val="002507B1"/>
    <w:rsid w:val="00250DAC"/>
    <w:rsid w:val="0025176E"/>
    <w:rsid w:val="00253270"/>
    <w:rsid w:val="002577FC"/>
    <w:rsid w:val="002608CE"/>
    <w:rsid w:val="00262EBB"/>
    <w:rsid w:val="00263C56"/>
    <w:rsid w:val="00264760"/>
    <w:rsid w:val="00264DF4"/>
    <w:rsid w:val="00264FF3"/>
    <w:rsid w:val="0026655A"/>
    <w:rsid w:val="0027175F"/>
    <w:rsid w:val="00271A3E"/>
    <w:rsid w:val="00272111"/>
    <w:rsid w:val="00272459"/>
    <w:rsid w:val="00274610"/>
    <w:rsid w:val="00275BE3"/>
    <w:rsid w:val="002762CB"/>
    <w:rsid w:val="0027683A"/>
    <w:rsid w:val="00281561"/>
    <w:rsid w:val="00281662"/>
    <w:rsid w:val="00281D40"/>
    <w:rsid w:val="0028313B"/>
    <w:rsid w:val="002846A6"/>
    <w:rsid w:val="00284F05"/>
    <w:rsid w:val="0028633E"/>
    <w:rsid w:val="00286854"/>
    <w:rsid w:val="002869D4"/>
    <w:rsid w:val="00286BEF"/>
    <w:rsid w:val="002922BC"/>
    <w:rsid w:val="00292C43"/>
    <w:rsid w:val="00294ABF"/>
    <w:rsid w:val="00294C07"/>
    <w:rsid w:val="00295E4D"/>
    <w:rsid w:val="00296175"/>
    <w:rsid w:val="00296D25"/>
    <w:rsid w:val="00297C6F"/>
    <w:rsid w:val="002A0B76"/>
    <w:rsid w:val="002A2775"/>
    <w:rsid w:val="002A2DBB"/>
    <w:rsid w:val="002A3B3F"/>
    <w:rsid w:val="002A3FEA"/>
    <w:rsid w:val="002A5457"/>
    <w:rsid w:val="002A7078"/>
    <w:rsid w:val="002B064E"/>
    <w:rsid w:val="002B143A"/>
    <w:rsid w:val="002B1D5F"/>
    <w:rsid w:val="002B1F1D"/>
    <w:rsid w:val="002B24E8"/>
    <w:rsid w:val="002B2F08"/>
    <w:rsid w:val="002B342E"/>
    <w:rsid w:val="002B3CE0"/>
    <w:rsid w:val="002B42B4"/>
    <w:rsid w:val="002B6231"/>
    <w:rsid w:val="002B6E0C"/>
    <w:rsid w:val="002B6ECF"/>
    <w:rsid w:val="002B7E07"/>
    <w:rsid w:val="002C21C1"/>
    <w:rsid w:val="002C33E5"/>
    <w:rsid w:val="002C499A"/>
    <w:rsid w:val="002C6289"/>
    <w:rsid w:val="002C6BA3"/>
    <w:rsid w:val="002D00CE"/>
    <w:rsid w:val="002D09C6"/>
    <w:rsid w:val="002D47F0"/>
    <w:rsid w:val="002D4B91"/>
    <w:rsid w:val="002D4F9A"/>
    <w:rsid w:val="002D5F16"/>
    <w:rsid w:val="002D6063"/>
    <w:rsid w:val="002D6D6F"/>
    <w:rsid w:val="002D758F"/>
    <w:rsid w:val="002E1980"/>
    <w:rsid w:val="002E26B9"/>
    <w:rsid w:val="002E3E5C"/>
    <w:rsid w:val="002E4F17"/>
    <w:rsid w:val="002E7E00"/>
    <w:rsid w:val="002F0FC0"/>
    <w:rsid w:val="002F2A6D"/>
    <w:rsid w:val="002F4063"/>
    <w:rsid w:val="002F4762"/>
    <w:rsid w:val="002F5AD3"/>
    <w:rsid w:val="002F7550"/>
    <w:rsid w:val="00300E89"/>
    <w:rsid w:val="003011B2"/>
    <w:rsid w:val="003012B6"/>
    <w:rsid w:val="00301744"/>
    <w:rsid w:val="00301D3C"/>
    <w:rsid w:val="00301E5F"/>
    <w:rsid w:val="0030245C"/>
    <w:rsid w:val="00303D8F"/>
    <w:rsid w:val="00303F89"/>
    <w:rsid w:val="00304D4B"/>
    <w:rsid w:val="00306DE2"/>
    <w:rsid w:val="00314E8E"/>
    <w:rsid w:val="00315079"/>
    <w:rsid w:val="0031657E"/>
    <w:rsid w:val="00317A40"/>
    <w:rsid w:val="003207F7"/>
    <w:rsid w:val="00320B46"/>
    <w:rsid w:val="00321941"/>
    <w:rsid w:val="00321E08"/>
    <w:rsid w:val="00323591"/>
    <w:rsid w:val="00325852"/>
    <w:rsid w:val="00326BCF"/>
    <w:rsid w:val="00327F0D"/>
    <w:rsid w:val="00330B7B"/>
    <w:rsid w:val="00331F14"/>
    <w:rsid w:val="003320FE"/>
    <w:rsid w:val="003330DD"/>
    <w:rsid w:val="00335B43"/>
    <w:rsid w:val="003363AC"/>
    <w:rsid w:val="003371EC"/>
    <w:rsid w:val="00337526"/>
    <w:rsid w:val="0033762F"/>
    <w:rsid w:val="00337767"/>
    <w:rsid w:val="00340BFF"/>
    <w:rsid w:val="0034141E"/>
    <w:rsid w:val="00344753"/>
    <w:rsid w:val="003463EE"/>
    <w:rsid w:val="00347FEC"/>
    <w:rsid w:val="00350EBD"/>
    <w:rsid w:val="003513EE"/>
    <w:rsid w:val="00352498"/>
    <w:rsid w:val="003533B8"/>
    <w:rsid w:val="0035469A"/>
    <w:rsid w:val="003556FE"/>
    <w:rsid w:val="00357193"/>
    <w:rsid w:val="00361360"/>
    <w:rsid w:val="0036245D"/>
    <w:rsid w:val="0036268D"/>
    <w:rsid w:val="00362721"/>
    <w:rsid w:val="0036357D"/>
    <w:rsid w:val="00365A0C"/>
    <w:rsid w:val="0036651B"/>
    <w:rsid w:val="00366CF2"/>
    <w:rsid w:val="00367829"/>
    <w:rsid w:val="00367A1F"/>
    <w:rsid w:val="003710AE"/>
    <w:rsid w:val="00373EF0"/>
    <w:rsid w:val="0037472F"/>
    <w:rsid w:val="00376433"/>
    <w:rsid w:val="003770E2"/>
    <w:rsid w:val="00377A69"/>
    <w:rsid w:val="00377D74"/>
    <w:rsid w:val="0038031D"/>
    <w:rsid w:val="00381EBE"/>
    <w:rsid w:val="0038208C"/>
    <w:rsid w:val="0038277F"/>
    <w:rsid w:val="00384EFD"/>
    <w:rsid w:val="00385DF5"/>
    <w:rsid w:val="0038710C"/>
    <w:rsid w:val="00387BE3"/>
    <w:rsid w:val="003907B9"/>
    <w:rsid w:val="00394C37"/>
    <w:rsid w:val="00397104"/>
    <w:rsid w:val="00397394"/>
    <w:rsid w:val="00397B74"/>
    <w:rsid w:val="003A2A13"/>
    <w:rsid w:val="003A2AF2"/>
    <w:rsid w:val="003A2C76"/>
    <w:rsid w:val="003A3BA7"/>
    <w:rsid w:val="003A3D49"/>
    <w:rsid w:val="003B1433"/>
    <w:rsid w:val="003B3965"/>
    <w:rsid w:val="003B3CFB"/>
    <w:rsid w:val="003B3DE8"/>
    <w:rsid w:val="003B4743"/>
    <w:rsid w:val="003B57BE"/>
    <w:rsid w:val="003B6390"/>
    <w:rsid w:val="003B7AFE"/>
    <w:rsid w:val="003C03C0"/>
    <w:rsid w:val="003C2C8E"/>
    <w:rsid w:val="003C38C6"/>
    <w:rsid w:val="003D019A"/>
    <w:rsid w:val="003D0DAD"/>
    <w:rsid w:val="003D22CE"/>
    <w:rsid w:val="003D367B"/>
    <w:rsid w:val="003D411A"/>
    <w:rsid w:val="003D45C3"/>
    <w:rsid w:val="003D4D02"/>
    <w:rsid w:val="003D5116"/>
    <w:rsid w:val="003D6B9D"/>
    <w:rsid w:val="003E2953"/>
    <w:rsid w:val="003E4F5F"/>
    <w:rsid w:val="003E5B37"/>
    <w:rsid w:val="003F00AB"/>
    <w:rsid w:val="003F0581"/>
    <w:rsid w:val="003F0C61"/>
    <w:rsid w:val="003F2084"/>
    <w:rsid w:val="003F2D97"/>
    <w:rsid w:val="003F31A2"/>
    <w:rsid w:val="003F5AB2"/>
    <w:rsid w:val="003F62A9"/>
    <w:rsid w:val="003F691A"/>
    <w:rsid w:val="0040038F"/>
    <w:rsid w:val="00402932"/>
    <w:rsid w:val="00402B4D"/>
    <w:rsid w:val="00402D7A"/>
    <w:rsid w:val="00404C7A"/>
    <w:rsid w:val="00406D97"/>
    <w:rsid w:val="0040790C"/>
    <w:rsid w:val="004101A8"/>
    <w:rsid w:val="004121F1"/>
    <w:rsid w:val="00413381"/>
    <w:rsid w:val="0041347E"/>
    <w:rsid w:val="00413BA1"/>
    <w:rsid w:val="00413F0E"/>
    <w:rsid w:val="00416246"/>
    <w:rsid w:val="004178A5"/>
    <w:rsid w:val="00417C32"/>
    <w:rsid w:val="004206AA"/>
    <w:rsid w:val="00420AB9"/>
    <w:rsid w:val="00421482"/>
    <w:rsid w:val="0042345C"/>
    <w:rsid w:val="0042528E"/>
    <w:rsid w:val="00425649"/>
    <w:rsid w:val="00434B92"/>
    <w:rsid w:val="0043592A"/>
    <w:rsid w:val="004364FC"/>
    <w:rsid w:val="00436CAA"/>
    <w:rsid w:val="00437EAD"/>
    <w:rsid w:val="00440414"/>
    <w:rsid w:val="004408BC"/>
    <w:rsid w:val="00440C39"/>
    <w:rsid w:val="00442ADB"/>
    <w:rsid w:val="00442AFC"/>
    <w:rsid w:val="004437B3"/>
    <w:rsid w:val="00444ADA"/>
    <w:rsid w:val="00444DE1"/>
    <w:rsid w:val="00446D0F"/>
    <w:rsid w:val="00453D24"/>
    <w:rsid w:val="004612BD"/>
    <w:rsid w:val="004615DA"/>
    <w:rsid w:val="004618C4"/>
    <w:rsid w:val="0046278C"/>
    <w:rsid w:val="00463469"/>
    <w:rsid w:val="00463B36"/>
    <w:rsid w:val="004642C0"/>
    <w:rsid w:val="004647F3"/>
    <w:rsid w:val="00465F5B"/>
    <w:rsid w:val="00466543"/>
    <w:rsid w:val="00466B33"/>
    <w:rsid w:val="00467FA3"/>
    <w:rsid w:val="00473CB9"/>
    <w:rsid w:val="00474425"/>
    <w:rsid w:val="004748D2"/>
    <w:rsid w:val="00474B02"/>
    <w:rsid w:val="00474F6F"/>
    <w:rsid w:val="00476D1F"/>
    <w:rsid w:val="0047748A"/>
    <w:rsid w:val="00481CF3"/>
    <w:rsid w:val="00482FE0"/>
    <w:rsid w:val="00483940"/>
    <w:rsid w:val="00483B25"/>
    <w:rsid w:val="00483CD8"/>
    <w:rsid w:val="00484263"/>
    <w:rsid w:val="00484FE5"/>
    <w:rsid w:val="00485E65"/>
    <w:rsid w:val="004863F4"/>
    <w:rsid w:val="00490283"/>
    <w:rsid w:val="0049132E"/>
    <w:rsid w:val="00495A7E"/>
    <w:rsid w:val="004961E1"/>
    <w:rsid w:val="004973BD"/>
    <w:rsid w:val="004A1509"/>
    <w:rsid w:val="004A1B28"/>
    <w:rsid w:val="004A291B"/>
    <w:rsid w:val="004A4556"/>
    <w:rsid w:val="004A5BEC"/>
    <w:rsid w:val="004A65D2"/>
    <w:rsid w:val="004A77B9"/>
    <w:rsid w:val="004A7DC7"/>
    <w:rsid w:val="004B08DD"/>
    <w:rsid w:val="004B0BB1"/>
    <w:rsid w:val="004B2833"/>
    <w:rsid w:val="004B4645"/>
    <w:rsid w:val="004B4858"/>
    <w:rsid w:val="004B6DFB"/>
    <w:rsid w:val="004B7034"/>
    <w:rsid w:val="004B75C7"/>
    <w:rsid w:val="004B77A3"/>
    <w:rsid w:val="004B7F40"/>
    <w:rsid w:val="004C15AD"/>
    <w:rsid w:val="004C35CC"/>
    <w:rsid w:val="004C3D34"/>
    <w:rsid w:val="004C44E9"/>
    <w:rsid w:val="004C6248"/>
    <w:rsid w:val="004C6928"/>
    <w:rsid w:val="004C7FD0"/>
    <w:rsid w:val="004D21A5"/>
    <w:rsid w:val="004D26A9"/>
    <w:rsid w:val="004D307C"/>
    <w:rsid w:val="004D4203"/>
    <w:rsid w:val="004D4344"/>
    <w:rsid w:val="004D44C8"/>
    <w:rsid w:val="004D4B3E"/>
    <w:rsid w:val="004D4B6C"/>
    <w:rsid w:val="004D50EF"/>
    <w:rsid w:val="004D77FA"/>
    <w:rsid w:val="004E025A"/>
    <w:rsid w:val="004E06A9"/>
    <w:rsid w:val="004E078E"/>
    <w:rsid w:val="004E0A77"/>
    <w:rsid w:val="004E0AB1"/>
    <w:rsid w:val="004E3930"/>
    <w:rsid w:val="004E41E6"/>
    <w:rsid w:val="004E4DDB"/>
    <w:rsid w:val="004E55DB"/>
    <w:rsid w:val="004E66D0"/>
    <w:rsid w:val="004E714D"/>
    <w:rsid w:val="004E7646"/>
    <w:rsid w:val="004E7675"/>
    <w:rsid w:val="004F1000"/>
    <w:rsid w:val="004F27C3"/>
    <w:rsid w:val="004F2DE0"/>
    <w:rsid w:val="004F331E"/>
    <w:rsid w:val="004F3FD5"/>
    <w:rsid w:val="0050051A"/>
    <w:rsid w:val="005008C9"/>
    <w:rsid w:val="005026BF"/>
    <w:rsid w:val="00502D04"/>
    <w:rsid w:val="00506CEC"/>
    <w:rsid w:val="005079C5"/>
    <w:rsid w:val="005110F4"/>
    <w:rsid w:val="005128D4"/>
    <w:rsid w:val="00514A4F"/>
    <w:rsid w:val="005150B4"/>
    <w:rsid w:val="005174A0"/>
    <w:rsid w:val="0051773E"/>
    <w:rsid w:val="00517836"/>
    <w:rsid w:val="005179E4"/>
    <w:rsid w:val="005200B0"/>
    <w:rsid w:val="0052063E"/>
    <w:rsid w:val="00521C19"/>
    <w:rsid w:val="00523241"/>
    <w:rsid w:val="00523538"/>
    <w:rsid w:val="00524023"/>
    <w:rsid w:val="0052624B"/>
    <w:rsid w:val="00526FD8"/>
    <w:rsid w:val="0052754E"/>
    <w:rsid w:val="005322D9"/>
    <w:rsid w:val="00532821"/>
    <w:rsid w:val="00533ADB"/>
    <w:rsid w:val="00534D7A"/>
    <w:rsid w:val="00536FDD"/>
    <w:rsid w:val="00537008"/>
    <w:rsid w:val="00537EFE"/>
    <w:rsid w:val="00543AA5"/>
    <w:rsid w:val="00545F29"/>
    <w:rsid w:val="0054605E"/>
    <w:rsid w:val="00546699"/>
    <w:rsid w:val="00546AA2"/>
    <w:rsid w:val="00547E4B"/>
    <w:rsid w:val="00547E5D"/>
    <w:rsid w:val="005500AD"/>
    <w:rsid w:val="00550327"/>
    <w:rsid w:val="0055038F"/>
    <w:rsid w:val="005518EF"/>
    <w:rsid w:val="00551D15"/>
    <w:rsid w:val="00552327"/>
    <w:rsid w:val="005525C0"/>
    <w:rsid w:val="00552B75"/>
    <w:rsid w:val="005535B2"/>
    <w:rsid w:val="005538BF"/>
    <w:rsid w:val="0055582B"/>
    <w:rsid w:val="00556FF8"/>
    <w:rsid w:val="005570F2"/>
    <w:rsid w:val="00557235"/>
    <w:rsid w:val="00557B77"/>
    <w:rsid w:val="00557C3A"/>
    <w:rsid w:val="005622D2"/>
    <w:rsid w:val="005654D4"/>
    <w:rsid w:val="00565C28"/>
    <w:rsid w:val="00572421"/>
    <w:rsid w:val="005730D4"/>
    <w:rsid w:val="00575EDC"/>
    <w:rsid w:val="005765FE"/>
    <w:rsid w:val="005771EA"/>
    <w:rsid w:val="00577989"/>
    <w:rsid w:val="00580026"/>
    <w:rsid w:val="00581BC4"/>
    <w:rsid w:val="0058237E"/>
    <w:rsid w:val="00583BB0"/>
    <w:rsid w:val="005850E2"/>
    <w:rsid w:val="005855B9"/>
    <w:rsid w:val="005866E8"/>
    <w:rsid w:val="00586963"/>
    <w:rsid w:val="00587BA5"/>
    <w:rsid w:val="005900FB"/>
    <w:rsid w:val="0059065F"/>
    <w:rsid w:val="005912EB"/>
    <w:rsid w:val="0059187A"/>
    <w:rsid w:val="005923FC"/>
    <w:rsid w:val="00594B6A"/>
    <w:rsid w:val="005A121D"/>
    <w:rsid w:val="005A1ECC"/>
    <w:rsid w:val="005A3100"/>
    <w:rsid w:val="005A3B84"/>
    <w:rsid w:val="005A6B82"/>
    <w:rsid w:val="005B1023"/>
    <w:rsid w:val="005B1FBA"/>
    <w:rsid w:val="005B31DE"/>
    <w:rsid w:val="005B40AC"/>
    <w:rsid w:val="005B4990"/>
    <w:rsid w:val="005B5DCD"/>
    <w:rsid w:val="005B7146"/>
    <w:rsid w:val="005B72DE"/>
    <w:rsid w:val="005B7C9D"/>
    <w:rsid w:val="005C0C5E"/>
    <w:rsid w:val="005C4434"/>
    <w:rsid w:val="005C7BA7"/>
    <w:rsid w:val="005D20AC"/>
    <w:rsid w:val="005D3118"/>
    <w:rsid w:val="005D38E4"/>
    <w:rsid w:val="005D49EF"/>
    <w:rsid w:val="005E142D"/>
    <w:rsid w:val="005E1B1C"/>
    <w:rsid w:val="005E2A93"/>
    <w:rsid w:val="005E33BC"/>
    <w:rsid w:val="005E483E"/>
    <w:rsid w:val="005F1A3B"/>
    <w:rsid w:val="005F26B8"/>
    <w:rsid w:val="005F2B0D"/>
    <w:rsid w:val="005F2BB8"/>
    <w:rsid w:val="005F5D0C"/>
    <w:rsid w:val="005F6785"/>
    <w:rsid w:val="00600394"/>
    <w:rsid w:val="00602731"/>
    <w:rsid w:val="0060317F"/>
    <w:rsid w:val="0060326F"/>
    <w:rsid w:val="00604933"/>
    <w:rsid w:val="006051E5"/>
    <w:rsid w:val="006057AC"/>
    <w:rsid w:val="00606154"/>
    <w:rsid w:val="00613873"/>
    <w:rsid w:val="0061778D"/>
    <w:rsid w:val="00617E44"/>
    <w:rsid w:val="00620448"/>
    <w:rsid w:val="0062063C"/>
    <w:rsid w:val="00620E83"/>
    <w:rsid w:val="00621468"/>
    <w:rsid w:val="006220F0"/>
    <w:rsid w:val="006227F9"/>
    <w:rsid w:val="00622F77"/>
    <w:rsid w:val="006234D2"/>
    <w:rsid w:val="0062423C"/>
    <w:rsid w:val="00624729"/>
    <w:rsid w:val="006259B0"/>
    <w:rsid w:val="0062615B"/>
    <w:rsid w:val="006262D9"/>
    <w:rsid w:val="006276FF"/>
    <w:rsid w:val="006309ED"/>
    <w:rsid w:val="00630BE6"/>
    <w:rsid w:val="00631DB2"/>
    <w:rsid w:val="00632083"/>
    <w:rsid w:val="00632497"/>
    <w:rsid w:val="006346C0"/>
    <w:rsid w:val="00634721"/>
    <w:rsid w:val="006347FE"/>
    <w:rsid w:val="006351BB"/>
    <w:rsid w:val="0063523C"/>
    <w:rsid w:val="0063531F"/>
    <w:rsid w:val="006354EE"/>
    <w:rsid w:val="00635E74"/>
    <w:rsid w:val="00640896"/>
    <w:rsid w:val="00642EEC"/>
    <w:rsid w:val="00646CBA"/>
    <w:rsid w:val="00650C6D"/>
    <w:rsid w:val="00652348"/>
    <w:rsid w:val="00653540"/>
    <w:rsid w:val="0065394D"/>
    <w:rsid w:val="006549F0"/>
    <w:rsid w:val="00654D7D"/>
    <w:rsid w:val="006550A1"/>
    <w:rsid w:val="00655599"/>
    <w:rsid w:val="00657461"/>
    <w:rsid w:val="006578CB"/>
    <w:rsid w:val="00660982"/>
    <w:rsid w:val="00661312"/>
    <w:rsid w:val="0066610C"/>
    <w:rsid w:val="00666B82"/>
    <w:rsid w:val="006710CF"/>
    <w:rsid w:val="0067261A"/>
    <w:rsid w:val="00673003"/>
    <w:rsid w:val="00677172"/>
    <w:rsid w:val="0067772B"/>
    <w:rsid w:val="006804F3"/>
    <w:rsid w:val="0068129B"/>
    <w:rsid w:val="00681694"/>
    <w:rsid w:val="00682314"/>
    <w:rsid w:val="006823CE"/>
    <w:rsid w:val="006831C3"/>
    <w:rsid w:val="00685430"/>
    <w:rsid w:val="0068615D"/>
    <w:rsid w:val="00695239"/>
    <w:rsid w:val="006954D4"/>
    <w:rsid w:val="00696020"/>
    <w:rsid w:val="0069765E"/>
    <w:rsid w:val="006976C7"/>
    <w:rsid w:val="00697CB5"/>
    <w:rsid w:val="006A1E33"/>
    <w:rsid w:val="006A2B13"/>
    <w:rsid w:val="006A48B7"/>
    <w:rsid w:val="006A644C"/>
    <w:rsid w:val="006A672E"/>
    <w:rsid w:val="006A6EF5"/>
    <w:rsid w:val="006A7D9D"/>
    <w:rsid w:val="006B17D3"/>
    <w:rsid w:val="006B22EC"/>
    <w:rsid w:val="006B2641"/>
    <w:rsid w:val="006B4682"/>
    <w:rsid w:val="006B567C"/>
    <w:rsid w:val="006B622C"/>
    <w:rsid w:val="006B7C05"/>
    <w:rsid w:val="006C0551"/>
    <w:rsid w:val="006C10B6"/>
    <w:rsid w:val="006C202B"/>
    <w:rsid w:val="006C23A4"/>
    <w:rsid w:val="006C29B5"/>
    <w:rsid w:val="006C31BC"/>
    <w:rsid w:val="006C3FF1"/>
    <w:rsid w:val="006C52D4"/>
    <w:rsid w:val="006C5422"/>
    <w:rsid w:val="006C7828"/>
    <w:rsid w:val="006D163D"/>
    <w:rsid w:val="006D1FEF"/>
    <w:rsid w:val="006D3402"/>
    <w:rsid w:val="006E009D"/>
    <w:rsid w:val="006E09E7"/>
    <w:rsid w:val="006E22DF"/>
    <w:rsid w:val="006E23B0"/>
    <w:rsid w:val="006E2E07"/>
    <w:rsid w:val="006E2EA3"/>
    <w:rsid w:val="006E3086"/>
    <w:rsid w:val="006E3A8B"/>
    <w:rsid w:val="006E4B72"/>
    <w:rsid w:val="006E72B7"/>
    <w:rsid w:val="006E738F"/>
    <w:rsid w:val="006F1A6E"/>
    <w:rsid w:val="006F3B19"/>
    <w:rsid w:val="006F51FD"/>
    <w:rsid w:val="006F6C65"/>
    <w:rsid w:val="006F7C1C"/>
    <w:rsid w:val="006F7EE6"/>
    <w:rsid w:val="00701F8A"/>
    <w:rsid w:val="00702BA9"/>
    <w:rsid w:val="0070388E"/>
    <w:rsid w:val="00706904"/>
    <w:rsid w:val="0070740A"/>
    <w:rsid w:val="0071086D"/>
    <w:rsid w:val="00712AD3"/>
    <w:rsid w:val="00712C70"/>
    <w:rsid w:val="007130B4"/>
    <w:rsid w:val="00713764"/>
    <w:rsid w:val="00713997"/>
    <w:rsid w:val="00716106"/>
    <w:rsid w:val="007205C6"/>
    <w:rsid w:val="007210EB"/>
    <w:rsid w:val="0072227D"/>
    <w:rsid w:val="00722B4C"/>
    <w:rsid w:val="00724629"/>
    <w:rsid w:val="007251B5"/>
    <w:rsid w:val="007259E7"/>
    <w:rsid w:val="00725C54"/>
    <w:rsid w:val="00725EA1"/>
    <w:rsid w:val="007262FE"/>
    <w:rsid w:val="00732A5F"/>
    <w:rsid w:val="00732B31"/>
    <w:rsid w:val="00733C32"/>
    <w:rsid w:val="00733DAB"/>
    <w:rsid w:val="007342E4"/>
    <w:rsid w:val="00736007"/>
    <w:rsid w:val="007364BF"/>
    <w:rsid w:val="00737F39"/>
    <w:rsid w:val="0074289B"/>
    <w:rsid w:val="00743442"/>
    <w:rsid w:val="00744225"/>
    <w:rsid w:val="007470A9"/>
    <w:rsid w:val="00750144"/>
    <w:rsid w:val="00753B58"/>
    <w:rsid w:val="00753BBD"/>
    <w:rsid w:val="007544FA"/>
    <w:rsid w:val="0075459C"/>
    <w:rsid w:val="0075514B"/>
    <w:rsid w:val="00761A76"/>
    <w:rsid w:val="007627D9"/>
    <w:rsid w:val="0076310C"/>
    <w:rsid w:val="0076317A"/>
    <w:rsid w:val="00764F87"/>
    <w:rsid w:val="00764FA3"/>
    <w:rsid w:val="007652FA"/>
    <w:rsid w:val="007661A1"/>
    <w:rsid w:val="00767038"/>
    <w:rsid w:val="007703F0"/>
    <w:rsid w:val="00770EDB"/>
    <w:rsid w:val="00772416"/>
    <w:rsid w:val="007735BE"/>
    <w:rsid w:val="00773718"/>
    <w:rsid w:val="00774129"/>
    <w:rsid w:val="00774216"/>
    <w:rsid w:val="007753A3"/>
    <w:rsid w:val="007768F6"/>
    <w:rsid w:val="00776BFE"/>
    <w:rsid w:val="00776FDC"/>
    <w:rsid w:val="0078012F"/>
    <w:rsid w:val="00781571"/>
    <w:rsid w:val="0078172C"/>
    <w:rsid w:val="00783BC2"/>
    <w:rsid w:val="00784022"/>
    <w:rsid w:val="00784202"/>
    <w:rsid w:val="00784B5F"/>
    <w:rsid w:val="00784F08"/>
    <w:rsid w:val="00784FD4"/>
    <w:rsid w:val="007870A2"/>
    <w:rsid w:val="00787CF6"/>
    <w:rsid w:val="00790485"/>
    <w:rsid w:val="0079161E"/>
    <w:rsid w:val="00794B94"/>
    <w:rsid w:val="00795120"/>
    <w:rsid w:val="00795308"/>
    <w:rsid w:val="00796269"/>
    <w:rsid w:val="007968AD"/>
    <w:rsid w:val="00797230"/>
    <w:rsid w:val="007A42C7"/>
    <w:rsid w:val="007A4341"/>
    <w:rsid w:val="007A4345"/>
    <w:rsid w:val="007A4582"/>
    <w:rsid w:val="007A45D5"/>
    <w:rsid w:val="007A4BD0"/>
    <w:rsid w:val="007A50EB"/>
    <w:rsid w:val="007A510A"/>
    <w:rsid w:val="007A7AD6"/>
    <w:rsid w:val="007B0A04"/>
    <w:rsid w:val="007B16D0"/>
    <w:rsid w:val="007B2A05"/>
    <w:rsid w:val="007B3BC8"/>
    <w:rsid w:val="007B3C38"/>
    <w:rsid w:val="007B4DE4"/>
    <w:rsid w:val="007B54C8"/>
    <w:rsid w:val="007C007E"/>
    <w:rsid w:val="007C0214"/>
    <w:rsid w:val="007C02D1"/>
    <w:rsid w:val="007C058D"/>
    <w:rsid w:val="007C294F"/>
    <w:rsid w:val="007C4DCC"/>
    <w:rsid w:val="007C644B"/>
    <w:rsid w:val="007D1255"/>
    <w:rsid w:val="007D155A"/>
    <w:rsid w:val="007D343E"/>
    <w:rsid w:val="007D4FE4"/>
    <w:rsid w:val="007D4FEF"/>
    <w:rsid w:val="007D549E"/>
    <w:rsid w:val="007D640D"/>
    <w:rsid w:val="007D6BA4"/>
    <w:rsid w:val="007D7B3A"/>
    <w:rsid w:val="007E0057"/>
    <w:rsid w:val="007E1821"/>
    <w:rsid w:val="007E30F5"/>
    <w:rsid w:val="007E3E82"/>
    <w:rsid w:val="007E4B45"/>
    <w:rsid w:val="007E5457"/>
    <w:rsid w:val="007E6DB8"/>
    <w:rsid w:val="007E7392"/>
    <w:rsid w:val="007E73C4"/>
    <w:rsid w:val="007F0154"/>
    <w:rsid w:val="007F05ED"/>
    <w:rsid w:val="007F37E0"/>
    <w:rsid w:val="007F5D4B"/>
    <w:rsid w:val="007F5F71"/>
    <w:rsid w:val="007F6E4B"/>
    <w:rsid w:val="00801669"/>
    <w:rsid w:val="008036C3"/>
    <w:rsid w:val="008039F5"/>
    <w:rsid w:val="00805BD1"/>
    <w:rsid w:val="00806631"/>
    <w:rsid w:val="00806C55"/>
    <w:rsid w:val="00807CAC"/>
    <w:rsid w:val="00810A35"/>
    <w:rsid w:val="00812436"/>
    <w:rsid w:val="00812A92"/>
    <w:rsid w:val="00813F6F"/>
    <w:rsid w:val="0081646B"/>
    <w:rsid w:val="00816772"/>
    <w:rsid w:val="00820035"/>
    <w:rsid w:val="0082018E"/>
    <w:rsid w:val="00823B1B"/>
    <w:rsid w:val="00823D7D"/>
    <w:rsid w:val="00824BA5"/>
    <w:rsid w:val="00831869"/>
    <w:rsid w:val="0083223F"/>
    <w:rsid w:val="00832D46"/>
    <w:rsid w:val="008355EB"/>
    <w:rsid w:val="00836E9C"/>
    <w:rsid w:val="00840A4B"/>
    <w:rsid w:val="00840CCC"/>
    <w:rsid w:val="00840CEB"/>
    <w:rsid w:val="00841179"/>
    <w:rsid w:val="00842678"/>
    <w:rsid w:val="008428F5"/>
    <w:rsid w:val="00842D32"/>
    <w:rsid w:val="008430F9"/>
    <w:rsid w:val="0084389B"/>
    <w:rsid w:val="00844280"/>
    <w:rsid w:val="0084449D"/>
    <w:rsid w:val="0085260F"/>
    <w:rsid w:val="00852EB4"/>
    <w:rsid w:val="00853CFA"/>
    <w:rsid w:val="00853FC0"/>
    <w:rsid w:val="0085547B"/>
    <w:rsid w:val="008557E5"/>
    <w:rsid w:val="00855DE8"/>
    <w:rsid w:val="00855F25"/>
    <w:rsid w:val="00856C98"/>
    <w:rsid w:val="0086002E"/>
    <w:rsid w:val="0086154A"/>
    <w:rsid w:val="00863421"/>
    <w:rsid w:val="00864846"/>
    <w:rsid w:val="008657AB"/>
    <w:rsid w:val="00865F2F"/>
    <w:rsid w:val="008663C2"/>
    <w:rsid w:val="008666FE"/>
    <w:rsid w:val="0086685A"/>
    <w:rsid w:val="00867735"/>
    <w:rsid w:val="00867EAD"/>
    <w:rsid w:val="008719C5"/>
    <w:rsid w:val="00871D5B"/>
    <w:rsid w:val="00872A57"/>
    <w:rsid w:val="0087410C"/>
    <w:rsid w:val="00875BD6"/>
    <w:rsid w:val="00875E87"/>
    <w:rsid w:val="00880295"/>
    <w:rsid w:val="008805A9"/>
    <w:rsid w:val="00880C01"/>
    <w:rsid w:val="00880CF1"/>
    <w:rsid w:val="00887F80"/>
    <w:rsid w:val="008902FC"/>
    <w:rsid w:val="00890888"/>
    <w:rsid w:val="008926FB"/>
    <w:rsid w:val="00892A2C"/>
    <w:rsid w:val="008936CF"/>
    <w:rsid w:val="00896038"/>
    <w:rsid w:val="008A02C7"/>
    <w:rsid w:val="008A03E3"/>
    <w:rsid w:val="008A03F0"/>
    <w:rsid w:val="008A1316"/>
    <w:rsid w:val="008A155F"/>
    <w:rsid w:val="008A17AF"/>
    <w:rsid w:val="008A251D"/>
    <w:rsid w:val="008A55F7"/>
    <w:rsid w:val="008A56F5"/>
    <w:rsid w:val="008A6280"/>
    <w:rsid w:val="008B03AA"/>
    <w:rsid w:val="008B04E2"/>
    <w:rsid w:val="008B12C2"/>
    <w:rsid w:val="008B2826"/>
    <w:rsid w:val="008B2CB8"/>
    <w:rsid w:val="008B3315"/>
    <w:rsid w:val="008B46E7"/>
    <w:rsid w:val="008B5CBC"/>
    <w:rsid w:val="008B651A"/>
    <w:rsid w:val="008B7C16"/>
    <w:rsid w:val="008C475C"/>
    <w:rsid w:val="008C4B32"/>
    <w:rsid w:val="008C5107"/>
    <w:rsid w:val="008C68B9"/>
    <w:rsid w:val="008C7398"/>
    <w:rsid w:val="008C7F22"/>
    <w:rsid w:val="008D003E"/>
    <w:rsid w:val="008D2ACF"/>
    <w:rsid w:val="008D5714"/>
    <w:rsid w:val="008D68A9"/>
    <w:rsid w:val="008E017F"/>
    <w:rsid w:val="008E1F8F"/>
    <w:rsid w:val="008E30BB"/>
    <w:rsid w:val="008E371F"/>
    <w:rsid w:val="008E5228"/>
    <w:rsid w:val="008E5AE1"/>
    <w:rsid w:val="008E6A07"/>
    <w:rsid w:val="008E7286"/>
    <w:rsid w:val="008E7B82"/>
    <w:rsid w:val="008F00C2"/>
    <w:rsid w:val="008F027C"/>
    <w:rsid w:val="008F1D3A"/>
    <w:rsid w:val="008F28AE"/>
    <w:rsid w:val="008F4229"/>
    <w:rsid w:val="008F468D"/>
    <w:rsid w:val="008F623E"/>
    <w:rsid w:val="00901758"/>
    <w:rsid w:val="0090206A"/>
    <w:rsid w:val="009028E0"/>
    <w:rsid w:val="00904324"/>
    <w:rsid w:val="00905B34"/>
    <w:rsid w:val="00905C39"/>
    <w:rsid w:val="009103FA"/>
    <w:rsid w:val="00910D68"/>
    <w:rsid w:val="00912D2B"/>
    <w:rsid w:val="00912EF5"/>
    <w:rsid w:val="009130E3"/>
    <w:rsid w:val="00914CBB"/>
    <w:rsid w:val="0092142D"/>
    <w:rsid w:val="00922269"/>
    <w:rsid w:val="00924C40"/>
    <w:rsid w:val="00924CE8"/>
    <w:rsid w:val="00925986"/>
    <w:rsid w:val="00926E20"/>
    <w:rsid w:val="00927217"/>
    <w:rsid w:val="00930968"/>
    <w:rsid w:val="009312AB"/>
    <w:rsid w:val="0093140D"/>
    <w:rsid w:val="00933110"/>
    <w:rsid w:val="00933BE4"/>
    <w:rsid w:val="0093479C"/>
    <w:rsid w:val="0093585C"/>
    <w:rsid w:val="00936D10"/>
    <w:rsid w:val="00937B90"/>
    <w:rsid w:val="00940BC3"/>
    <w:rsid w:val="00941ACB"/>
    <w:rsid w:val="00942769"/>
    <w:rsid w:val="00943ED5"/>
    <w:rsid w:val="009443DA"/>
    <w:rsid w:val="00944443"/>
    <w:rsid w:val="00944AB3"/>
    <w:rsid w:val="00946464"/>
    <w:rsid w:val="009467FB"/>
    <w:rsid w:val="009475D1"/>
    <w:rsid w:val="0095188A"/>
    <w:rsid w:val="00951C59"/>
    <w:rsid w:val="009529BC"/>
    <w:rsid w:val="00953DA7"/>
    <w:rsid w:val="00954C97"/>
    <w:rsid w:val="00955400"/>
    <w:rsid w:val="009555DE"/>
    <w:rsid w:val="00955A20"/>
    <w:rsid w:val="0096154C"/>
    <w:rsid w:val="00961C9E"/>
    <w:rsid w:val="00961D67"/>
    <w:rsid w:val="00961FAF"/>
    <w:rsid w:val="00962EC4"/>
    <w:rsid w:val="00963646"/>
    <w:rsid w:val="0096383D"/>
    <w:rsid w:val="00964E7C"/>
    <w:rsid w:val="00965899"/>
    <w:rsid w:val="00966708"/>
    <w:rsid w:val="00971400"/>
    <w:rsid w:val="00972101"/>
    <w:rsid w:val="009762CA"/>
    <w:rsid w:val="00976718"/>
    <w:rsid w:val="0098047D"/>
    <w:rsid w:val="0098117B"/>
    <w:rsid w:val="00981313"/>
    <w:rsid w:val="00981CE4"/>
    <w:rsid w:val="00981DAA"/>
    <w:rsid w:val="009828D0"/>
    <w:rsid w:val="00982DB4"/>
    <w:rsid w:val="009837C2"/>
    <w:rsid w:val="0098426D"/>
    <w:rsid w:val="009859B6"/>
    <w:rsid w:val="00985C85"/>
    <w:rsid w:val="009870C9"/>
    <w:rsid w:val="00987C44"/>
    <w:rsid w:val="00990C93"/>
    <w:rsid w:val="009912FC"/>
    <w:rsid w:val="00992E81"/>
    <w:rsid w:val="00995B62"/>
    <w:rsid w:val="00995B82"/>
    <w:rsid w:val="00995E36"/>
    <w:rsid w:val="0099694C"/>
    <w:rsid w:val="009A0140"/>
    <w:rsid w:val="009A06E9"/>
    <w:rsid w:val="009A1476"/>
    <w:rsid w:val="009A279A"/>
    <w:rsid w:val="009A2F5B"/>
    <w:rsid w:val="009A5383"/>
    <w:rsid w:val="009A6B7D"/>
    <w:rsid w:val="009B0542"/>
    <w:rsid w:val="009B1A9B"/>
    <w:rsid w:val="009B4D33"/>
    <w:rsid w:val="009B516B"/>
    <w:rsid w:val="009B5226"/>
    <w:rsid w:val="009B5753"/>
    <w:rsid w:val="009B6E5F"/>
    <w:rsid w:val="009B6FFB"/>
    <w:rsid w:val="009C009E"/>
    <w:rsid w:val="009C1363"/>
    <w:rsid w:val="009C174B"/>
    <w:rsid w:val="009C2CF7"/>
    <w:rsid w:val="009C369E"/>
    <w:rsid w:val="009C4786"/>
    <w:rsid w:val="009C7375"/>
    <w:rsid w:val="009D1E90"/>
    <w:rsid w:val="009D2947"/>
    <w:rsid w:val="009D30A1"/>
    <w:rsid w:val="009D370D"/>
    <w:rsid w:val="009D46A3"/>
    <w:rsid w:val="009D4D67"/>
    <w:rsid w:val="009D567B"/>
    <w:rsid w:val="009D64E1"/>
    <w:rsid w:val="009E3330"/>
    <w:rsid w:val="009E4372"/>
    <w:rsid w:val="009E5C92"/>
    <w:rsid w:val="009E7C28"/>
    <w:rsid w:val="009F0108"/>
    <w:rsid w:val="009F01C9"/>
    <w:rsid w:val="009F1121"/>
    <w:rsid w:val="009F3F1A"/>
    <w:rsid w:val="009F4439"/>
    <w:rsid w:val="009F522C"/>
    <w:rsid w:val="009F53ED"/>
    <w:rsid w:val="00A00732"/>
    <w:rsid w:val="00A00C0E"/>
    <w:rsid w:val="00A00D56"/>
    <w:rsid w:val="00A01888"/>
    <w:rsid w:val="00A0403F"/>
    <w:rsid w:val="00A05128"/>
    <w:rsid w:val="00A05356"/>
    <w:rsid w:val="00A060DB"/>
    <w:rsid w:val="00A1052B"/>
    <w:rsid w:val="00A10A93"/>
    <w:rsid w:val="00A1203C"/>
    <w:rsid w:val="00A123AC"/>
    <w:rsid w:val="00A13C6A"/>
    <w:rsid w:val="00A16B10"/>
    <w:rsid w:val="00A22086"/>
    <w:rsid w:val="00A22348"/>
    <w:rsid w:val="00A22B1F"/>
    <w:rsid w:val="00A22C44"/>
    <w:rsid w:val="00A233B5"/>
    <w:rsid w:val="00A23593"/>
    <w:rsid w:val="00A236BF"/>
    <w:rsid w:val="00A24B8E"/>
    <w:rsid w:val="00A24D06"/>
    <w:rsid w:val="00A24DD1"/>
    <w:rsid w:val="00A25D8C"/>
    <w:rsid w:val="00A26751"/>
    <w:rsid w:val="00A27D86"/>
    <w:rsid w:val="00A30AD3"/>
    <w:rsid w:val="00A30AD4"/>
    <w:rsid w:val="00A30C0D"/>
    <w:rsid w:val="00A31246"/>
    <w:rsid w:val="00A314AD"/>
    <w:rsid w:val="00A31F80"/>
    <w:rsid w:val="00A330E6"/>
    <w:rsid w:val="00A335C6"/>
    <w:rsid w:val="00A33616"/>
    <w:rsid w:val="00A346A0"/>
    <w:rsid w:val="00A36708"/>
    <w:rsid w:val="00A36DD3"/>
    <w:rsid w:val="00A36EDC"/>
    <w:rsid w:val="00A40316"/>
    <w:rsid w:val="00A416D8"/>
    <w:rsid w:val="00A4170C"/>
    <w:rsid w:val="00A4272E"/>
    <w:rsid w:val="00A429BC"/>
    <w:rsid w:val="00A435F3"/>
    <w:rsid w:val="00A43BC2"/>
    <w:rsid w:val="00A44BD9"/>
    <w:rsid w:val="00A45276"/>
    <w:rsid w:val="00A460D1"/>
    <w:rsid w:val="00A4632A"/>
    <w:rsid w:val="00A474DF"/>
    <w:rsid w:val="00A477D0"/>
    <w:rsid w:val="00A500DE"/>
    <w:rsid w:val="00A50218"/>
    <w:rsid w:val="00A5267F"/>
    <w:rsid w:val="00A52A79"/>
    <w:rsid w:val="00A537B5"/>
    <w:rsid w:val="00A53E78"/>
    <w:rsid w:val="00A5505D"/>
    <w:rsid w:val="00A55099"/>
    <w:rsid w:val="00A55209"/>
    <w:rsid w:val="00A55DC5"/>
    <w:rsid w:val="00A55E0F"/>
    <w:rsid w:val="00A6087E"/>
    <w:rsid w:val="00A6164D"/>
    <w:rsid w:val="00A61DDD"/>
    <w:rsid w:val="00A63988"/>
    <w:rsid w:val="00A63CB6"/>
    <w:rsid w:val="00A64607"/>
    <w:rsid w:val="00A64F92"/>
    <w:rsid w:val="00A6550F"/>
    <w:rsid w:val="00A65F58"/>
    <w:rsid w:val="00A66BCA"/>
    <w:rsid w:val="00A67419"/>
    <w:rsid w:val="00A674C8"/>
    <w:rsid w:val="00A67EC4"/>
    <w:rsid w:val="00A704A6"/>
    <w:rsid w:val="00A714A9"/>
    <w:rsid w:val="00A72BF2"/>
    <w:rsid w:val="00A730F8"/>
    <w:rsid w:val="00A756FE"/>
    <w:rsid w:val="00A76C1D"/>
    <w:rsid w:val="00A774B5"/>
    <w:rsid w:val="00A77A41"/>
    <w:rsid w:val="00A8082F"/>
    <w:rsid w:val="00A81D88"/>
    <w:rsid w:val="00A821FA"/>
    <w:rsid w:val="00A823B1"/>
    <w:rsid w:val="00A8473D"/>
    <w:rsid w:val="00A853E9"/>
    <w:rsid w:val="00A90591"/>
    <w:rsid w:val="00A92538"/>
    <w:rsid w:val="00A93E21"/>
    <w:rsid w:val="00A93F36"/>
    <w:rsid w:val="00A943C3"/>
    <w:rsid w:val="00A964BA"/>
    <w:rsid w:val="00AA2939"/>
    <w:rsid w:val="00AA3893"/>
    <w:rsid w:val="00AA39D9"/>
    <w:rsid w:val="00AA5ECB"/>
    <w:rsid w:val="00AA6B9A"/>
    <w:rsid w:val="00AA7341"/>
    <w:rsid w:val="00AA7C00"/>
    <w:rsid w:val="00AB0D67"/>
    <w:rsid w:val="00AB1299"/>
    <w:rsid w:val="00AB48FC"/>
    <w:rsid w:val="00AB4B1B"/>
    <w:rsid w:val="00AB5F8E"/>
    <w:rsid w:val="00AB6117"/>
    <w:rsid w:val="00AB68A9"/>
    <w:rsid w:val="00AC1578"/>
    <w:rsid w:val="00AC2179"/>
    <w:rsid w:val="00AC4166"/>
    <w:rsid w:val="00AC6638"/>
    <w:rsid w:val="00AC726F"/>
    <w:rsid w:val="00AC765E"/>
    <w:rsid w:val="00AC7AC4"/>
    <w:rsid w:val="00AC7DD3"/>
    <w:rsid w:val="00AD000E"/>
    <w:rsid w:val="00AD0A26"/>
    <w:rsid w:val="00AD0B84"/>
    <w:rsid w:val="00AD1413"/>
    <w:rsid w:val="00AD1906"/>
    <w:rsid w:val="00AD198F"/>
    <w:rsid w:val="00AD216B"/>
    <w:rsid w:val="00AD2B7C"/>
    <w:rsid w:val="00AD5641"/>
    <w:rsid w:val="00AD662D"/>
    <w:rsid w:val="00AE0EE7"/>
    <w:rsid w:val="00AE28D4"/>
    <w:rsid w:val="00AE2C86"/>
    <w:rsid w:val="00AE4291"/>
    <w:rsid w:val="00AE4711"/>
    <w:rsid w:val="00AE5746"/>
    <w:rsid w:val="00AE6E2A"/>
    <w:rsid w:val="00AE7B30"/>
    <w:rsid w:val="00AF22C4"/>
    <w:rsid w:val="00AF277A"/>
    <w:rsid w:val="00AF2C4A"/>
    <w:rsid w:val="00AF2DC2"/>
    <w:rsid w:val="00AF60B4"/>
    <w:rsid w:val="00AF795E"/>
    <w:rsid w:val="00AF79A6"/>
    <w:rsid w:val="00B008E9"/>
    <w:rsid w:val="00B018AF"/>
    <w:rsid w:val="00B041EB"/>
    <w:rsid w:val="00B05304"/>
    <w:rsid w:val="00B05A50"/>
    <w:rsid w:val="00B06D57"/>
    <w:rsid w:val="00B116E9"/>
    <w:rsid w:val="00B1414E"/>
    <w:rsid w:val="00B15E64"/>
    <w:rsid w:val="00B168BE"/>
    <w:rsid w:val="00B16C75"/>
    <w:rsid w:val="00B20F8D"/>
    <w:rsid w:val="00B2124C"/>
    <w:rsid w:val="00B21349"/>
    <w:rsid w:val="00B23E56"/>
    <w:rsid w:val="00B23FD4"/>
    <w:rsid w:val="00B24B19"/>
    <w:rsid w:val="00B25934"/>
    <w:rsid w:val="00B2649D"/>
    <w:rsid w:val="00B265BC"/>
    <w:rsid w:val="00B2786A"/>
    <w:rsid w:val="00B27B63"/>
    <w:rsid w:val="00B30433"/>
    <w:rsid w:val="00B30824"/>
    <w:rsid w:val="00B308F5"/>
    <w:rsid w:val="00B33150"/>
    <w:rsid w:val="00B33F0C"/>
    <w:rsid w:val="00B34F1D"/>
    <w:rsid w:val="00B35FED"/>
    <w:rsid w:val="00B36223"/>
    <w:rsid w:val="00B37928"/>
    <w:rsid w:val="00B37FB4"/>
    <w:rsid w:val="00B402C5"/>
    <w:rsid w:val="00B4080C"/>
    <w:rsid w:val="00B40897"/>
    <w:rsid w:val="00B40EDC"/>
    <w:rsid w:val="00B42F17"/>
    <w:rsid w:val="00B43D5C"/>
    <w:rsid w:val="00B4480E"/>
    <w:rsid w:val="00B45FCA"/>
    <w:rsid w:val="00B465B0"/>
    <w:rsid w:val="00B46C5C"/>
    <w:rsid w:val="00B46F9F"/>
    <w:rsid w:val="00B47E55"/>
    <w:rsid w:val="00B50150"/>
    <w:rsid w:val="00B502BC"/>
    <w:rsid w:val="00B50C6B"/>
    <w:rsid w:val="00B52E73"/>
    <w:rsid w:val="00B53D33"/>
    <w:rsid w:val="00B54752"/>
    <w:rsid w:val="00B56E9F"/>
    <w:rsid w:val="00B5736F"/>
    <w:rsid w:val="00B57E01"/>
    <w:rsid w:val="00B607B1"/>
    <w:rsid w:val="00B6303A"/>
    <w:rsid w:val="00B63D2D"/>
    <w:rsid w:val="00B66C02"/>
    <w:rsid w:val="00B70BBD"/>
    <w:rsid w:val="00B7114A"/>
    <w:rsid w:val="00B7238C"/>
    <w:rsid w:val="00B73567"/>
    <w:rsid w:val="00B758F5"/>
    <w:rsid w:val="00B77972"/>
    <w:rsid w:val="00B80938"/>
    <w:rsid w:val="00B865B4"/>
    <w:rsid w:val="00B87FA7"/>
    <w:rsid w:val="00B94EA4"/>
    <w:rsid w:val="00B95573"/>
    <w:rsid w:val="00B96308"/>
    <w:rsid w:val="00BA0312"/>
    <w:rsid w:val="00BA313C"/>
    <w:rsid w:val="00BB1AA8"/>
    <w:rsid w:val="00BB29BF"/>
    <w:rsid w:val="00BB2C7D"/>
    <w:rsid w:val="00BB3838"/>
    <w:rsid w:val="00BB3D2F"/>
    <w:rsid w:val="00BB55C2"/>
    <w:rsid w:val="00BB5B53"/>
    <w:rsid w:val="00BB5C32"/>
    <w:rsid w:val="00BB6CA5"/>
    <w:rsid w:val="00BB7010"/>
    <w:rsid w:val="00BC080F"/>
    <w:rsid w:val="00BC1266"/>
    <w:rsid w:val="00BC1C8A"/>
    <w:rsid w:val="00BC1D60"/>
    <w:rsid w:val="00BC363C"/>
    <w:rsid w:val="00BC4D5F"/>
    <w:rsid w:val="00BC5D0C"/>
    <w:rsid w:val="00BC6433"/>
    <w:rsid w:val="00BC7937"/>
    <w:rsid w:val="00BD0F7C"/>
    <w:rsid w:val="00BD1108"/>
    <w:rsid w:val="00BD1985"/>
    <w:rsid w:val="00BD1A95"/>
    <w:rsid w:val="00BD1AFE"/>
    <w:rsid w:val="00BD1B09"/>
    <w:rsid w:val="00BD255F"/>
    <w:rsid w:val="00BD35C5"/>
    <w:rsid w:val="00BD51D7"/>
    <w:rsid w:val="00BD59A9"/>
    <w:rsid w:val="00BD65E3"/>
    <w:rsid w:val="00BD7033"/>
    <w:rsid w:val="00BD7115"/>
    <w:rsid w:val="00BD7609"/>
    <w:rsid w:val="00BE0088"/>
    <w:rsid w:val="00BE0427"/>
    <w:rsid w:val="00BE074F"/>
    <w:rsid w:val="00BE0AA6"/>
    <w:rsid w:val="00BE1003"/>
    <w:rsid w:val="00BE1CED"/>
    <w:rsid w:val="00BE509A"/>
    <w:rsid w:val="00BE5813"/>
    <w:rsid w:val="00BE69EC"/>
    <w:rsid w:val="00BF0332"/>
    <w:rsid w:val="00BF1A6D"/>
    <w:rsid w:val="00BF1E89"/>
    <w:rsid w:val="00BF24D2"/>
    <w:rsid w:val="00BF377F"/>
    <w:rsid w:val="00BF4F10"/>
    <w:rsid w:val="00BF5578"/>
    <w:rsid w:val="00BF55B3"/>
    <w:rsid w:val="00BF5A11"/>
    <w:rsid w:val="00BF609F"/>
    <w:rsid w:val="00BF63AD"/>
    <w:rsid w:val="00C01A79"/>
    <w:rsid w:val="00C0396E"/>
    <w:rsid w:val="00C04BBD"/>
    <w:rsid w:val="00C052CD"/>
    <w:rsid w:val="00C06C8E"/>
    <w:rsid w:val="00C06EDF"/>
    <w:rsid w:val="00C11B5F"/>
    <w:rsid w:val="00C12296"/>
    <w:rsid w:val="00C122EA"/>
    <w:rsid w:val="00C1254D"/>
    <w:rsid w:val="00C12656"/>
    <w:rsid w:val="00C12945"/>
    <w:rsid w:val="00C12F23"/>
    <w:rsid w:val="00C1719C"/>
    <w:rsid w:val="00C17A11"/>
    <w:rsid w:val="00C20316"/>
    <w:rsid w:val="00C21147"/>
    <w:rsid w:val="00C21C45"/>
    <w:rsid w:val="00C22CC7"/>
    <w:rsid w:val="00C23AD6"/>
    <w:rsid w:val="00C243B8"/>
    <w:rsid w:val="00C2500E"/>
    <w:rsid w:val="00C26771"/>
    <w:rsid w:val="00C30332"/>
    <w:rsid w:val="00C3084D"/>
    <w:rsid w:val="00C33C67"/>
    <w:rsid w:val="00C3578D"/>
    <w:rsid w:val="00C36187"/>
    <w:rsid w:val="00C37FC6"/>
    <w:rsid w:val="00C40695"/>
    <w:rsid w:val="00C41728"/>
    <w:rsid w:val="00C41FEA"/>
    <w:rsid w:val="00C4498B"/>
    <w:rsid w:val="00C4605B"/>
    <w:rsid w:val="00C4646C"/>
    <w:rsid w:val="00C47A5C"/>
    <w:rsid w:val="00C50201"/>
    <w:rsid w:val="00C50BB7"/>
    <w:rsid w:val="00C5438B"/>
    <w:rsid w:val="00C54F20"/>
    <w:rsid w:val="00C5554C"/>
    <w:rsid w:val="00C56ECA"/>
    <w:rsid w:val="00C57543"/>
    <w:rsid w:val="00C578CA"/>
    <w:rsid w:val="00C57FA2"/>
    <w:rsid w:val="00C61FD6"/>
    <w:rsid w:val="00C624BD"/>
    <w:rsid w:val="00C6253C"/>
    <w:rsid w:val="00C641CF"/>
    <w:rsid w:val="00C649B6"/>
    <w:rsid w:val="00C64B41"/>
    <w:rsid w:val="00C64B9E"/>
    <w:rsid w:val="00C65E5C"/>
    <w:rsid w:val="00C67FDD"/>
    <w:rsid w:val="00C7056B"/>
    <w:rsid w:val="00C71298"/>
    <w:rsid w:val="00C7236F"/>
    <w:rsid w:val="00C7268A"/>
    <w:rsid w:val="00C72EC3"/>
    <w:rsid w:val="00C73316"/>
    <w:rsid w:val="00C74EDF"/>
    <w:rsid w:val="00C7652A"/>
    <w:rsid w:val="00C7781D"/>
    <w:rsid w:val="00C8001C"/>
    <w:rsid w:val="00C81608"/>
    <w:rsid w:val="00C82073"/>
    <w:rsid w:val="00C828FE"/>
    <w:rsid w:val="00C832B8"/>
    <w:rsid w:val="00C83DF7"/>
    <w:rsid w:val="00C849A6"/>
    <w:rsid w:val="00C85723"/>
    <w:rsid w:val="00C86450"/>
    <w:rsid w:val="00C870D6"/>
    <w:rsid w:val="00C87A0A"/>
    <w:rsid w:val="00C90852"/>
    <w:rsid w:val="00C910E1"/>
    <w:rsid w:val="00C92C79"/>
    <w:rsid w:val="00C93238"/>
    <w:rsid w:val="00C932E9"/>
    <w:rsid w:val="00C93575"/>
    <w:rsid w:val="00C95005"/>
    <w:rsid w:val="00C95078"/>
    <w:rsid w:val="00C95F30"/>
    <w:rsid w:val="00C96CC7"/>
    <w:rsid w:val="00C97363"/>
    <w:rsid w:val="00CA02CC"/>
    <w:rsid w:val="00CA15CA"/>
    <w:rsid w:val="00CA48E3"/>
    <w:rsid w:val="00CA629A"/>
    <w:rsid w:val="00CB025B"/>
    <w:rsid w:val="00CB0CC5"/>
    <w:rsid w:val="00CB1C24"/>
    <w:rsid w:val="00CB2F2F"/>
    <w:rsid w:val="00CB38C8"/>
    <w:rsid w:val="00CB4967"/>
    <w:rsid w:val="00CB49A1"/>
    <w:rsid w:val="00CB5A99"/>
    <w:rsid w:val="00CB5F7E"/>
    <w:rsid w:val="00CC4664"/>
    <w:rsid w:val="00CC687C"/>
    <w:rsid w:val="00CC7D0D"/>
    <w:rsid w:val="00CD2DD4"/>
    <w:rsid w:val="00CD3E30"/>
    <w:rsid w:val="00CD5457"/>
    <w:rsid w:val="00CD6926"/>
    <w:rsid w:val="00CD6F3E"/>
    <w:rsid w:val="00CE2C72"/>
    <w:rsid w:val="00CE2EA6"/>
    <w:rsid w:val="00CE334B"/>
    <w:rsid w:val="00CE3517"/>
    <w:rsid w:val="00CE3B75"/>
    <w:rsid w:val="00CE55AB"/>
    <w:rsid w:val="00CE7E37"/>
    <w:rsid w:val="00CF0A15"/>
    <w:rsid w:val="00CF1F0D"/>
    <w:rsid w:val="00CF25E3"/>
    <w:rsid w:val="00CF2A75"/>
    <w:rsid w:val="00CF4BAD"/>
    <w:rsid w:val="00CF5CFB"/>
    <w:rsid w:val="00CF6056"/>
    <w:rsid w:val="00CF79B3"/>
    <w:rsid w:val="00CF79D2"/>
    <w:rsid w:val="00D02B10"/>
    <w:rsid w:val="00D0323C"/>
    <w:rsid w:val="00D0632F"/>
    <w:rsid w:val="00D064A7"/>
    <w:rsid w:val="00D10EFA"/>
    <w:rsid w:val="00D12191"/>
    <w:rsid w:val="00D121A4"/>
    <w:rsid w:val="00D1235E"/>
    <w:rsid w:val="00D12581"/>
    <w:rsid w:val="00D12595"/>
    <w:rsid w:val="00D131F6"/>
    <w:rsid w:val="00D14CA8"/>
    <w:rsid w:val="00D179C0"/>
    <w:rsid w:val="00D2135D"/>
    <w:rsid w:val="00D21E9B"/>
    <w:rsid w:val="00D238D9"/>
    <w:rsid w:val="00D24B31"/>
    <w:rsid w:val="00D24D2F"/>
    <w:rsid w:val="00D251D2"/>
    <w:rsid w:val="00D25D91"/>
    <w:rsid w:val="00D25EB3"/>
    <w:rsid w:val="00D3017A"/>
    <w:rsid w:val="00D31518"/>
    <w:rsid w:val="00D332C9"/>
    <w:rsid w:val="00D33370"/>
    <w:rsid w:val="00D34384"/>
    <w:rsid w:val="00D34A2E"/>
    <w:rsid w:val="00D402C4"/>
    <w:rsid w:val="00D416D5"/>
    <w:rsid w:val="00D4731C"/>
    <w:rsid w:val="00D4772F"/>
    <w:rsid w:val="00D47B86"/>
    <w:rsid w:val="00D47E20"/>
    <w:rsid w:val="00D50216"/>
    <w:rsid w:val="00D5071E"/>
    <w:rsid w:val="00D50B2E"/>
    <w:rsid w:val="00D51CB6"/>
    <w:rsid w:val="00D5269D"/>
    <w:rsid w:val="00D5424C"/>
    <w:rsid w:val="00D561F9"/>
    <w:rsid w:val="00D60817"/>
    <w:rsid w:val="00D60B76"/>
    <w:rsid w:val="00D616CB"/>
    <w:rsid w:val="00D61BA3"/>
    <w:rsid w:val="00D620F2"/>
    <w:rsid w:val="00D62248"/>
    <w:rsid w:val="00D623A4"/>
    <w:rsid w:val="00D62C52"/>
    <w:rsid w:val="00D64229"/>
    <w:rsid w:val="00D64DB2"/>
    <w:rsid w:val="00D654DE"/>
    <w:rsid w:val="00D6554E"/>
    <w:rsid w:val="00D6567B"/>
    <w:rsid w:val="00D65995"/>
    <w:rsid w:val="00D662B9"/>
    <w:rsid w:val="00D6657E"/>
    <w:rsid w:val="00D67078"/>
    <w:rsid w:val="00D67A72"/>
    <w:rsid w:val="00D722A0"/>
    <w:rsid w:val="00D724FC"/>
    <w:rsid w:val="00D72A94"/>
    <w:rsid w:val="00D72EA8"/>
    <w:rsid w:val="00D7555A"/>
    <w:rsid w:val="00D757FA"/>
    <w:rsid w:val="00D76B32"/>
    <w:rsid w:val="00D804A9"/>
    <w:rsid w:val="00D836D1"/>
    <w:rsid w:val="00D83D7D"/>
    <w:rsid w:val="00D83F56"/>
    <w:rsid w:val="00D84D24"/>
    <w:rsid w:val="00D85EC6"/>
    <w:rsid w:val="00D86E64"/>
    <w:rsid w:val="00D87801"/>
    <w:rsid w:val="00D91ED4"/>
    <w:rsid w:val="00D9222B"/>
    <w:rsid w:val="00D92FF5"/>
    <w:rsid w:val="00D93B26"/>
    <w:rsid w:val="00D94B01"/>
    <w:rsid w:val="00D971A7"/>
    <w:rsid w:val="00D977CE"/>
    <w:rsid w:val="00D97ADB"/>
    <w:rsid w:val="00DA1C85"/>
    <w:rsid w:val="00DA2644"/>
    <w:rsid w:val="00DA34B3"/>
    <w:rsid w:val="00DA4771"/>
    <w:rsid w:val="00DA4BCA"/>
    <w:rsid w:val="00DA72BB"/>
    <w:rsid w:val="00DB0BB3"/>
    <w:rsid w:val="00DB0E04"/>
    <w:rsid w:val="00DB1325"/>
    <w:rsid w:val="00DB1C08"/>
    <w:rsid w:val="00DB1C22"/>
    <w:rsid w:val="00DB40E1"/>
    <w:rsid w:val="00DB5ADF"/>
    <w:rsid w:val="00DB6010"/>
    <w:rsid w:val="00DC086E"/>
    <w:rsid w:val="00DC27F9"/>
    <w:rsid w:val="00DC30F7"/>
    <w:rsid w:val="00DC4486"/>
    <w:rsid w:val="00DC6949"/>
    <w:rsid w:val="00DC69EC"/>
    <w:rsid w:val="00DC781A"/>
    <w:rsid w:val="00DD0E15"/>
    <w:rsid w:val="00DD2731"/>
    <w:rsid w:val="00DD29EE"/>
    <w:rsid w:val="00DD2F0C"/>
    <w:rsid w:val="00DD37F3"/>
    <w:rsid w:val="00DD3839"/>
    <w:rsid w:val="00DD5A83"/>
    <w:rsid w:val="00DD7F75"/>
    <w:rsid w:val="00DE09F4"/>
    <w:rsid w:val="00DE0F11"/>
    <w:rsid w:val="00DE10C4"/>
    <w:rsid w:val="00DE11AE"/>
    <w:rsid w:val="00DE16FE"/>
    <w:rsid w:val="00DE25C0"/>
    <w:rsid w:val="00DE37D9"/>
    <w:rsid w:val="00DE56F0"/>
    <w:rsid w:val="00DF023F"/>
    <w:rsid w:val="00DF237E"/>
    <w:rsid w:val="00DF2AC3"/>
    <w:rsid w:val="00DF3B07"/>
    <w:rsid w:val="00DF4417"/>
    <w:rsid w:val="00DF4EFD"/>
    <w:rsid w:val="00DF58FE"/>
    <w:rsid w:val="00DF68F8"/>
    <w:rsid w:val="00DF6BA7"/>
    <w:rsid w:val="00DF7236"/>
    <w:rsid w:val="00DF78A5"/>
    <w:rsid w:val="00E00926"/>
    <w:rsid w:val="00E01144"/>
    <w:rsid w:val="00E0219C"/>
    <w:rsid w:val="00E02E6D"/>
    <w:rsid w:val="00E034DC"/>
    <w:rsid w:val="00E0399D"/>
    <w:rsid w:val="00E05439"/>
    <w:rsid w:val="00E06162"/>
    <w:rsid w:val="00E06268"/>
    <w:rsid w:val="00E06CEE"/>
    <w:rsid w:val="00E07678"/>
    <w:rsid w:val="00E10255"/>
    <w:rsid w:val="00E103D9"/>
    <w:rsid w:val="00E10C9F"/>
    <w:rsid w:val="00E111C6"/>
    <w:rsid w:val="00E118F5"/>
    <w:rsid w:val="00E11BB8"/>
    <w:rsid w:val="00E11EEE"/>
    <w:rsid w:val="00E122D1"/>
    <w:rsid w:val="00E127F9"/>
    <w:rsid w:val="00E12C74"/>
    <w:rsid w:val="00E1416C"/>
    <w:rsid w:val="00E150D3"/>
    <w:rsid w:val="00E15410"/>
    <w:rsid w:val="00E16BEA"/>
    <w:rsid w:val="00E17E5E"/>
    <w:rsid w:val="00E215E6"/>
    <w:rsid w:val="00E22393"/>
    <w:rsid w:val="00E2277B"/>
    <w:rsid w:val="00E2525B"/>
    <w:rsid w:val="00E276C8"/>
    <w:rsid w:val="00E27E68"/>
    <w:rsid w:val="00E30BE7"/>
    <w:rsid w:val="00E32665"/>
    <w:rsid w:val="00E330CD"/>
    <w:rsid w:val="00E34412"/>
    <w:rsid w:val="00E348EE"/>
    <w:rsid w:val="00E34DFD"/>
    <w:rsid w:val="00E35226"/>
    <w:rsid w:val="00E357CB"/>
    <w:rsid w:val="00E3630F"/>
    <w:rsid w:val="00E36BF3"/>
    <w:rsid w:val="00E40F47"/>
    <w:rsid w:val="00E42C93"/>
    <w:rsid w:val="00E44485"/>
    <w:rsid w:val="00E44BB4"/>
    <w:rsid w:val="00E465DB"/>
    <w:rsid w:val="00E46D54"/>
    <w:rsid w:val="00E46E77"/>
    <w:rsid w:val="00E500C4"/>
    <w:rsid w:val="00E50411"/>
    <w:rsid w:val="00E5050E"/>
    <w:rsid w:val="00E516E2"/>
    <w:rsid w:val="00E5176B"/>
    <w:rsid w:val="00E53F2A"/>
    <w:rsid w:val="00E54BDD"/>
    <w:rsid w:val="00E55979"/>
    <w:rsid w:val="00E55AC1"/>
    <w:rsid w:val="00E561EC"/>
    <w:rsid w:val="00E5740E"/>
    <w:rsid w:val="00E60CAC"/>
    <w:rsid w:val="00E619E2"/>
    <w:rsid w:val="00E61B92"/>
    <w:rsid w:val="00E62C7B"/>
    <w:rsid w:val="00E64C84"/>
    <w:rsid w:val="00E70A03"/>
    <w:rsid w:val="00E71BB6"/>
    <w:rsid w:val="00E73B50"/>
    <w:rsid w:val="00E75E36"/>
    <w:rsid w:val="00E76C15"/>
    <w:rsid w:val="00E776C8"/>
    <w:rsid w:val="00E80D3E"/>
    <w:rsid w:val="00E81012"/>
    <w:rsid w:val="00E811FE"/>
    <w:rsid w:val="00E849B6"/>
    <w:rsid w:val="00E86D04"/>
    <w:rsid w:val="00E90369"/>
    <w:rsid w:val="00E90845"/>
    <w:rsid w:val="00E91BD5"/>
    <w:rsid w:val="00E936DE"/>
    <w:rsid w:val="00E97154"/>
    <w:rsid w:val="00E971DC"/>
    <w:rsid w:val="00E9746A"/>
    <w:rsid w:val="00EA002D"/>
    <w:rsid w:val="00EA0DDD"/>
    <w:rsid w:val="00EA18AB"/>
    <w:rsid w:val="00EA1B50"/>
    <w:rsid w:val="00EA27CB"/>
    <w:rsid w:val="00EA3094"/>
    <w:rsid w:val="00EA373A"/>
    <w:rsid w:val="00EA7568"/>
    <w:rsid w:val="00EA7D71"/>
    <w:rsid w:val="00EB0404"/>
    <w:rsid w:val="00EB1C74"/>
    <w:rsid w:val="00EB4E0B"/>
    <w:rsid w:val="00EB6490"/>
    <w:rsid w:val="00EB6C5B"/>
    <w:rsid w:val="00EB7034"/>
    <w:rsid w:val="00EB7AC9"/>
    <w:rsid w:val="00EC0518"/>
    <w:rsid w:val="00EC0F40"/>
    <w:rsid w:val="00EC3F78"/>
    <w:rsid w:val="00EC4F4A"/>
    <w:rsid w:val="00EC64F5"/>
    <w:rsid w:val="00ED04F3"/>
    <w:rsid w:val="00ED0BA7"/>
    <w:rsid w:val="00ED24BA"/>
    <w:rsid w:val="00ED2C62"/>
    <w:rsid w:val="00ED2ED6"/>
    <w:rsid w:val="00ED3E17"/>
    <w:rsid w:val="00ED6D21"/>
    <w:rsid w:val="00ED6F01"/>
    <w:rsid w:val="00ED763D"/>
    <w:rsid w:val="00EE26A6"/>
    <w:rsid w:val="00EE42D6"/>
    <w:rsid w:val="00EE4EFE"/>
    <w:rsid w:val="00EE55FF"/>
    <w:rsid w:val="00EE5BFD"/>
    <w:rsid w:val="00EF0DDB"/>
    <w:rsid w:val="00EF1F42"/>
    <w:rsid w:val="00EF2046"/>
    <w:rsid w:val="00EF24EC"/>
    <w:rsid w:val="00EF2C50"/>
    <w:rsid w:val="00EF3957"/>
    <w:rsid w:val="00EF4383"/>
    <w:rsid w:val="00EF59E4"/>
    <w:rsid w:val="00F00153"/>
    <w:rsid w:val="00F0080F"/>
    <w:rsid w:val="00F0283E"/>
    <w:rsid w:val="00F02D7C"/>
    <w:rsid w:val="00F0321A"/>
    <w:rsid w:val="00F04807"/>
    <w:rsid w:val="00F05189"/>
    <w:rsid w:val="00F079B0"/>
    <w:rsid w:val="00F10795"/>
    <w:rsid w:val="00F11B9B"/>
    <w:rsid w:val="00F12676"/>
    <w:rsid w:val="00F157D7"/>
    <w:rsid w:val="00F17169"/>
    <w:rsid w:val="00F17F5C"/>
    <w:rsid w:val="00F2153F"/>
    <w:rsid w:val="00F229DA"/>
    <w:rsid w:val="00F22EE7"/>
    <w:rsid w:val="00F22FAE"/>
    <w:rsid w:val="00F2321C"/>
    <w:rsid w:val="00F236D1"/>
    <w:rsid w:val="00F243A0"/>
    <w:rsid w:val="00F30591"/>
    <w:rsid w:val="00F30655"/>
    <w:rsid w:val="00F32F17"/>
    <w:rsid w:val="00F33AB1"/>
    <w:rsid w:val="00F34C70"/>
    <w:rsid w:val="00F364DB"/>
    <w:rsid w:val="00F36747"/>
    <w:rsid w:val="00F40445"/>
    <w:rsid w:val="00F41B58"/>
    <w:rsid w:val="00F42621"/>
    <w:rsid w:val="00F42979"/>
    <w:rsid w:val="00F43B4E"/>
    <w:rsid w:val="00F44126"/>
    <w:rsid w:val="00F448E7"/>
    <w:rsid w:val="00F44FEC"/>
    <w:rsid w:val="00F50C0A"/>
    <w:rsid w:val="00F50F04"/>
    <w:rsid w:val="00F52FDA"/>
    <w:rsid w:val="00F53F58"/>
    <w:rsid w:val="00F5471B"/>
    <w:rsid w:val="00F54B53"/>
    <w:rsid w:val="00F5558C"/>
    <w:rsid w:val="00F55E9D"/>
    <w:rsid w:val="00F561FC"/>
    <w:rsid w:val="00F6077F"/>
    <w:rsid w:val="00F609E1"/>
    <w:rsid w:val="00F61162"/>
    <w:rsid w:val="00F62365"/>
    <w:rsid w:val="00F6431E"/>
    <w:rsid w:val="00F6447E"/>
    <w:rsid w:val="00F644C8"/>
    <w:rsid w:val="00F65D12"/>
    <w:rsid w:val="00F67EAF"/>
    <w:rsid w:val="00F71D35"/>
    <w:rsid w:val="00F725E2"/>
    <w:rsid w:val="00F730B4"/>
    <w:rsid w:val="00F731DB"/>
    <w:rsid w:val="00F74490"/>
    <w:rsid w:val="00F7684B"/>
    <w:rsid w:val="00F800E0"/>
    <w:rsid w:val="00F80AF6"/>
    <w:rsid w:val="00F8108F"/>
    <w:rsid w:val="00F820F2"/>
    <w:rsid w:val="00F824FE"/>
    <w:rsid w:val="00F829ED"/>
    <w:rsid w:val="00F8373C"/>
    <w:rsid w:val="00F83A5E"/>
    <w:rsid w:val="00F84837"/>
    <w:rsid w:val="00F908D1"/>
    <w:rsid w:val="00F929D1"/>
    <w:rsid w:val="00F933A2"/>
    <w:rsid w:val="00F94943"/>
    <w:rsid w:val="00F95417"/>
    <w:rsid w:val="00F97793"/>
    <w:rsid w:val="00FA0E8C"/>
    <w:rsid w:val="00FA2330"/>
    <w:rsid w:val="00FA313C"/>
    <w:rsid w:val="00FA3F09"/>
    <w:rsid w:val="00FA49A4"/>
    <w:rsid w:val="00FA524F"/>
    <w:rsid w:val="00FA5F32"/>
    <w:rsid w:val="00FB053F"/>
    <w:rsid w:val="00FB149C"/>
    <w:rsid w:val="00FB178E"/>
    <w:rsid w:val="00FB2471"/>
    <w:rsid w:val="00FB3818"/>
    <w:rsid w:val="00FB480B"/>
    <w:rsid w:val="00FB4CD6"/>
    <w:rsid w:val="00FB78AB"/>
    <w:rsid w:val="00FB7C61"/>
    <w:rsid w:val="00FB7F1B"/>
    <w:rsid w:val="00FC0645"/>
    <w:rsid w:val="00FC0C5C"/>
    <w:rsid w:val="00FC19BC"/>
    <w:rsid w:val="00FC1F02"/>
    <w:rsid w:val="00FC214B"/>
    <w:rsid w:val="00FC311F"/>
    <w:rsid w:val="00FC3995"/>
    <w:rsid w:val="00FC4249"/>
    <w:rsid w:val="00FC5EE4"/>
    <w:rsid w:val="00FC653D"/>
    <w:rsid w:val="00FC6DA6"/>
    <w:rsid w:val="00FC6E86"/>
    <w:rsid w:val="00FC7470"/>
    <w:rsid w:val="00FD2480"/>
    <w:rsid w:val="00FD30B3"/>
    <w:rsid w:val="00FD347E"/>
    <w:rsid w:val="00FD4657"/>
    <w:rsid w:val="00FD4C0D"/>
    <w:rsid w:val="00FD65F2"/>
    <w:rsid w:val="00FD65FF"/>
    <w:rsid w:val="00FD6EA7"/>
    <w:rsid w:val="00FE06AA"/>
    <w:rsid w:val="00FE278D"/>
    <w:rsid w:val="00FE301D"/>
    <w:rsid w:val="00FE4A99"/>
    <w:rsid w:val="00FE559C"/>
    <w:rsid w:val="00FE5EB3"/>
    <w:rsid w:val="00FE716D"/>
    <w:rsid w:val="00FF25E9"/>
    <w:rsid w:val="00FF28D9"/>
    <w:rsid w:val="00FF3952"/>
    <w:rsid w:val="00FF4B2E"/>
    <w:rsid w:val="00FF4CE5"/>
    <w:rsid w:val="00FF6B67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01303"/>
  <w15:chartTrackingRefBased/>
  <w15:docId w15:val="{C6695B8D-ECBF-4DF6-B620-498449AD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1B0EF9"/>
  </w:style>
  <w:style w:type="numbering" w:customStyle="1" w:styleId="11">
    <w:name w:val="无列表11"/>
    <w:next w:val="a2"/>
    <w:uiPriority w:val="99"/>
    <w:semiHidden/>
    <w:unhideWhenUsed/>
    <w:rsid w:val="001B0EF9"/>
  </w:style>
  <w:style w:type="paragraph" w:styleId="a3">
    <w:name w:val="List Paragraph"/>
    <w:basedOn w:val="a"/>
    <w:link w:val="a4"/>
    <w:uiPriority w:val="34"/>
    <w:qFormat/>
    <w:rsid w:val="001B0EF9"/>
    <w:pPr>
      <w:ind w:firstLineChars="200" w:firstLine="420"/>
    </w:pPr>
  </w:style>
  <w:style w:type="paragraph" w:styleId="a5">
    <w:name w:val="Normal (Web)"/>
    <w:basedOn w:val="a"/>
    <w:uiPriority w:val="99"/>
    <w:semiHidden/>
    <w:unhideWhenUsed/>
    <w:rsid w:val="001B0E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1B0EF9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1B0EF9"/>
    <w:rPr>
      <w:color w:val="605E5C"/>
      <w:shd w:val="clear" w:color="auto" w:fill="E1DFDD"/>
    </w:rPr>
  </w:style>
  <w:style w:type="character" w:styleId="a8">
    <w:name w:val="Placeholder Text"/>
    <w:basedOn w:val="a0"/>
    <w:uiPriority w:val="99"/>
    <w:semiHidden/>
    <w:rsid w:val="001B0EF9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1B0EF9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列表段落 字符"/>
    <w:basedOn w:val="a0"/>
    <w:link w:val="a3"/>
    <w:uiPriority w:val="34"/>
    <w:rsid w:val="001B0EF9"/>
  </w:style>
  <w:style w:type="character" w:customStyle="1" w:styleId="EndNoteBibliographyTitle0">
    <w:name w:val="EndNote Bibliography Title 字符"/>
    <w:basedOn w:val="a4"/>
    <w:link w:val="EndNoteBibliographyTitle"/>
    <w:rsid w:val="001B0EF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0EF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1B0EF9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1B0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1B0EF9"/>
    <w:pPr>
      <w:adjustRightInd w:val="0"/>
      <w:snapToGrid w:val="0"/>
    </w:pPr>
    <w:rPr>
      <w:rFonts w:ascii="Tahoma" w:eastAsia="微软雅黑" w:hAnsi="Tahoma"/>
      <w:kern w:val="0"/>
      <w:sz w:val="22"/>
    </w:rPr>
  </w:style>
  <w:style w:type="paragraph" w:styleId="ab">
    <w:name w:val="header"/>
    <w:basedOn w:val="a"/>
    <w:link w:val="ac"/>
    <w:uiPriority w:val="99"/>
    <w:unhideWhenUsed/>
    <w:rsid w:val="001B0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B0EF9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1B0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1B0EF9"/>
    <w:rPr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B0EF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B0EF9"/>
    <w:rPr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1B0EF9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qFormat/>
    <w:rsid w:val="001B0EF9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1B0EF9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B0EF9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1B0EF9"/>
    <w:rPr>
      <w:b/>
      <w:bCs/>
    </w:rPr>
  </w:style>
  <w:style w:type="character" w:styleId="af6">
    <w:name w:val="line number"/>
    <w:basedOn w:val="a0"/>
    <w:uiPriority w:val="99"/>
    <w:semiHidden/>
    <w:unhideWhenUsed/>
    <w:rsid w:val="00C04BBD"/>
  </w:style>
  <w:style w:type="paragraph" w:styleId="af7">
    <w:name w:val="Revision"/>
    <w:hidden/>
    <w:uiPriority w:val="99"/>
    <w:semiHidden/>
    <w:rsid w:val="0070388E"/>
  </w:style>
  <w:style w:type="paragraph" w:customStyle="1" w:styleId="Default">
    <w:name w:val="Default"/>
    <w:rsid w:val="00E1025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1E241-F15D-4652-98CB-0F1DDF2CB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帅</dc:creator>
  <cp:keywords/>
  <dc:description/>
  <cp:lastModifiedBy>冷 帅</cp:lastModifiedBy>
  <cp:revision>18</cp:revision>
  <cp:lastPrinted>2020-11-20T15:16:00Z</cp:lastPrinted>
  <dcterms:created xsi:type="dcterms:W3CDTF">2021-04-25T08:29:00Z</dcterms:created>
  <dcterms:modified xsi:type="dcterms:W3CDTF">2021-04-27T14:32:00Z</dcterms:modified>
</cp:coreProperties>
</file>